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609A6" w14:textId="629A7A7C" w:rsidR="00847ABB" w:rsidRPr="007570C5" w:rsidRDefault="00F370E9">
      <w:pPr>
        <w:rPr>
          <w:rFonts w:ascii="Arial" w:hAnsi="Arial" w:cs="Arial"/>
          <w:sz w:val="20"/>
          <w:szCs w:val="20"/>
        </w:rPr>
      </w:pPr>
      <w:r w:rsidRPr="007570C5">
        <w:rPr>
          <w:rFonts w:ascii="Arial" w:hAnsi="Arial" w:cs="Arial"/>
          <w:sz w:val="20"/>
          <w:szCs w:val="20"/>
        </w:rPr>
        <w:t>Supplementary materials</w:t>
      </w:r>
    </w:p>
    <w:p w14:paraId="0192F9A8" w14:textId="6B526B8D" w:rsidR="00212115" w:rsidRPr="00212115" w:rsidRDefault="006918B0">
      <w:pPr>
        <w:rPr>
          <w:rFonts w:ascii="Times New Roman" w:hAnsi="Times New Roman" w:cs="Times New Roman"/>
        </w:rPr>
      </w:pPr>
      <w:r w:rsidRPr="007570C5">
        <w:rPr>
          <w:rFonts w:ascii="Arial" w:hAnsi="Arial" w:cs="Arial"/>
          <w:b/>
          <w:sz w:val="20"/>
          <w:szCs w:val="20"/>
        </w:rPr>
        <w:t>Table</w:t>
      </w:r>
      <w:r w:rsidR="00847ABB" w:rsidRPr="007570C5">
        <w:rPr>
          <w:rFonts w:ascii="Arial" w:hAnsi="Arial" w:cs="Arial"/>
          <w:b/>
          <w:sz w:val="20"/>
          <w:szCs w:val="20"/>
        </w:rPr>
        <w:t xml:space="preserve"> </w:t>
      </w:r>
      <w:r w:rsidR="007570C5" w:rsidRPr="007570C5">
        <w:rPr>
          <w:rFonts w:ascii="Arial" w:hAnsi="Arial" w:cs="Arial"/>
          <w:b/>
          <w:sz w:val="20"/>
          <w:szCs w:val="20"/>
        </w:rPr>
        <w:t>S</w:t>
      </w:r>
      <w:r w:rsidR="00847ABB" w:rsidRPr="007570C5">
        <w:rPr>
          <w:rFonts w:ascii="Arial" w:hAnsi="Arial" w:cs="Arial"/>
          <w:b/>
          <w:sz w:val="20"/>
          <w:szCs w:val="20"/>
        </w:rPr>
        <w:t>1</w:t>
      </w:r>
      <w:r w:rsidRPr="007570C5">
        <w:rPr>
          <w:rFonts w:ascii="Arial" w:hAnsi="Arial" w:cs="Arial"/>
          <w:b/>
          <w:sz w:val="20"/>
          <w:szCs w:val="20"/>
        </w:rPr>
        <w:t xml:space="preserve">: </w:t>
      </w:r>
      <w:r w:rsidRPr="007570C5">
        <w:rPr>
          <w:rFonts w:ascii="Arial" w:hAnsi="Arial" w:cs="Arial"/>
          <w:sz w:val="20"/>
          <w:szCs w:val="20"/>
        </w:rPr>
        <w:t>Descriptive characteristics</w:t>
      </w:r>
      <w:r w:rsidRPr="00847ABB">
        <w:rPr>
          <w:rFonts w:ascii="Times New Roman" w:hAnsi="Times New Roman" w:cs="Times New Roman"/>
        </w:rPr>
        <w:t xml:space="preserve"> </w:t>
      </w:r>
      <w:r w:rsidR="00212115">
        <w:fldChar w:fldCharType="begin"/>
      </w:r>
      <w:r w:rsidR="00212115">
        <w:instrText xml:space="preserve"> LINK Excel.Sheet.12 "\\\\ATLAS\\Kuehn$\\project_finnishdata\\singlemothers\\descriptives.xlsx" "covariates!R2C1:R25C15" \a \f 4 \h </w:instrText>
      </w:r>
      <w:r w:rsidR="00212115">
        <w:fldChar w:fldCharType="separate"/>
      </w:r>
    </w:p>
    <w:p w14:paraId="19724CE3" w14:textId="77777777" w:rsidR="00D37DEB" w:rsidRDefault="002121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tbl>
      <w:tblPr>
        <w:tblW w:w="14060" w:type="dxa"/>
        <w:tblLook w:val="04A0" w:firstRow="1" w:lastRow="0" w:firstColumn="1" w:lastColumn="0" w:noHBand="0" w:noVBand="1"/>
      </w:tblPr>
      <w:tblGrid>
        <w:gridCol w:w="1672"/>
        <w:gridCol w:w="836"/>
        <w:gridCol w:w="902"/>
        <w:gridCol w:w="835"/>
        <w:gridCol w:w="935"/>
        <w:gridCol w:w="860"/>
        <w:gridCol w:w="901"/>
        <w:gridCol w:w="835"/>
        <w:gridCol w:w="1040"/>
        <w:gridCol w:w="835"/>
        <w:gridCol w:w="901"/>
        <w:gridCol w:w="835"/>
        <w:gridCol w:w="919"/>
        <w:gridCol w:w="919"/>
        <w:gridCol w:w="835"/>
      </w:tblGrid>
      <w:tr w:rsidR="00D37DEB" w:rsidRPr="00D37DEB" w14:paraId="131A080C" w14:textId="77777777" w:rsidTr="00D37DEB">
        <w:trPr>
          <w:trHeight w:val="2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C6D44" w14:textId="77777777" w:rsidR="00D37DEB" w:rsidRPr="00D37DEB" w:rsidRDefault="00D37DEB" w:rsidP="00D3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0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F8AA82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parated</w:t>
            </w:r>
          </w:p>
        </w:tc>
        <w:tc>
          <w:tcPr>
            <w:tcW w:w="364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B23125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dowhood</w:t>
            </w:r>
          </w:p>
        </w:tc>
        <w:tc>
          <w:tcPr>
            <w:tcW w:w="344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3140BEA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iving birth</w:t>
            </w:r>
          </w:p>
        </w:tc>
      </w:tr>
      <w:tr w:rsidR="00D37DEB" w:rsidRPr="00D37DEB" w14:paraId="3C54AE6C" w14:textId="77777777" w:rsidTr="00D37DEB">
        <w:trPr>
          <w:trHeight w:val="57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36762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20F31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rage child(ren)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5D968E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child(ren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59191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derage child(ren)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8E2233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child(ren)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2ACAF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ngle 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78B38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</w:t>
            </w:r>
          </w:p>
        </w:tc>
      </w:tr>
      <w:tr w:rsidR="00D37DEB" w:rsidRPr="00D37DEB" w14:paraId="574AB761" w14:textId="77777777" w:rsidTr="00D37DEB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43F3A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A4D50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4ED93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out childr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AEF75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100D2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7D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93D4C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1719D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0682F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985E1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7D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1C20F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E9190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33287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6507D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7DEB" w:rsidRPr="00D37DEB" w14:paraId="28EA1703" w14:textId="77777777" w:rsidTr="00D37DEB">
        <w:trPr>
          <w:trHeight w:val="4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9FA9F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A5A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046E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-partne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D8F3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D309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-partne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0E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ngle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FF30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-partne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BF84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ngl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F8C2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-partne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0E3B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ngle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D207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-partne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2B95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ngle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DF99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D7A7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FE1E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</w:tr>
      <w:tr w:rsidR="00D37DEB" w:rsidRPr="00D37DEB" w14:paraId="7E82235F" w14:textId="77777777" w:rsidTr="00D37DEB">
        <w:trPr>
          <w:trHeight w:val="21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19BA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age, 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3CBC5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246A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E120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75489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DAFD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01B7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B1CF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417E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6251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A400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6D70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C4383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AE169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63D1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</w:t>
            </w:r>
          </w:p>
        </w:tc>
      </w:tr>
      <w:tr w:rsidR="00D37DEB" w:rsidRPr="00D37DEB" w14:paraId="4AA35ABF" w14:textId="77777777" w:rsidTr="00D37DEB">
        <w:trPr>
          <w:trHeight w:val="21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3DE0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ACAA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E37E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33F5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2725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A5C6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70C7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53A0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FAC0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77D0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56D3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C66E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43FB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C8E1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30C8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37DEB" w:rsidRPr="00D37DEB" w14:paraId="6FEAE4F2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D3FD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69E2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F0F6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F6B7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9934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42B1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4F30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C5B2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22B4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25B0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A92B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ACC9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7CED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5FB7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D18B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</w:tr>
      <w:tr w:rsidR="00D37DEB" w:rsidRPr="00D37DEB" w14:paraId="54CA4B74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E136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AF0B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1935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D676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5110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AB99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FC34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375A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6437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803E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B7C0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3009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9D8E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3C78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B42B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</w:t>
            </w:r>
          </w:p>
        </w:tc>
      </w:tr>
      <w:tr w:rsidR="00D37DEB" w:rsidRPr="00D37DEB" w14:paraId="31B5F58A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D821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4D49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BB6A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A5DA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7088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047B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B20C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6279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9EB3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1F75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9EA2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9443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BE97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79C0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A45D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</w:t>
            </w:r>
          </w:p>
        </w:tc>
      </w:tr>
      <w:tr w:rsidR="00D37DEB" w:rsidRPr="00D37DEB" w14:paraId="39832786" w14:textId="77777777" w:rsidTr="00D37DEB">
        <w:trPr>
          <w:trHeight w:val="21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97DF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come Quintil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1FD2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91F7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862A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DA5D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F142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4CBC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9455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5E41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CE74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1783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DC5A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3575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A00F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2E5B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37DEB" w:rsidRPr="00D37DEB" w14:paraId="5182CC42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0003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440B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2F84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ABEA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14C8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2EAC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4E20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0004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8A16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4C9E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37D5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B355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A04D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7F1A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EC68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</w:t>
            </w:r>
          </w:p>
        </w:tc>
      </w:tr>
      <w:tr w:rsidR="00D37DEB" w:rsidRPr="00D37DEB" w14:paraId="1D868AEC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2E80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D200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2763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D4B3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B117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8BFC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29AD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C4BD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5F6A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4616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A56A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A5BF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802A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9AEC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315C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6</w:t>
            </w:r>
          </w:p>
        </w:tc>
      </w:tr>
      <w:tr w:rsidR="00D37DEB" w:rsidRPr="00D37DEB" w14:paraId="674F4200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C323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011F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E3FB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E590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9E7F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5A05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5E64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F16C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93E2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2866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A2F1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EAA1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F97B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CD24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CA6F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</w:tr>
      <w:tr w:rsidR="00D37DEB" w:rsidRPr="00D37DEB" w14:paraId="78DA1E7F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3F12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69E3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056E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3D61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8B38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B277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5E4A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103F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2619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6BA8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F346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AE97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BC9C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8DD0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4AB3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</w:t>
            </w:r>
          </w:p>
        </w:tc>
      </w:tr>
      <w:tr w:rsidR="00D37DEB" w:rsidRPr="00D37DEB" w14:paraId="59D0463B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0D81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E97D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3D06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EA2D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AB40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85B4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2DFF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664C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5685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1562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21F7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E965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952B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7975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5C26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</w:tr>
      <w:tr w:rsidR="00D37DEB" w:rsidRPr="00D37DEB" w14:paraId="64680EB9" w14:textId="77777777" w:rsidTr="00D37DEB">
        <w:trPr>
          <w:trHeight w:val="21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32A9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mployment statu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59E9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13E5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0D69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509A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FA78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BB74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3A7B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6E24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4089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BB08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EF85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9F34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6C42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10D4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37DEB" w:rsidRPr="00D37DEB" w14:paraId="1E805AE2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9C18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2F8B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D658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D5B2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E3F2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9BB8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BBCE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BACB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D891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0784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2A4C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8BC4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C33B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9666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A2C4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0</w:t>
            </w:r>
          </w:p>
        </w:tc>
      </w:tr>
      <w:tr w:rsidR="00D37DEB" w:rsidRPr="00D37DEB" w14:paraId="640AC72D" w14:textId="77777777" w:rsidTr="00D37DE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B5C7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employ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6AB8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E33C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530C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E550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0F9F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214F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BA70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3296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761C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EEC9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6C91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CB98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6C29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4046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0</w:t>
            </w:r>
          </w:p>
        </w:tc>
      </w:tr>
      <w:tr w:rsidR="00D37DEB" w:rsidRPr="00D37DEB" w14:paraId="1409CD92" w14:textId="77777777" w:rsidTr="00D37DEB">
        <w:trPr>
          <w:trHeight w:val="2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7F3A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gra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BDDA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35D8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7182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62E1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207D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459E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A3B6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6A12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07BB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686E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11B1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9016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84B5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E86E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</w:tr>
      <w:tr w:rsidR="00D37DEB" w:rsidRPr="00D37DEB" w14:paraId="553A93D8" w14:textId="77777777" w:rsidTr="00D37DEB">
        <w:trPr>
          <w:trHeight w:val="2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00D5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D92E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8C9B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FFEC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DC4B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0E26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A19D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DAB6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4D8F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574E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343B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AD133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8710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63CF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EAF5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9</w:t>
            </w:r>
          </w:p>
        </w:tc>
      </w:tr>
      <w:tr w:rsidR="00D37DEB" w:rsidRPr="00D37DEB" w14:paraId="40EB420C" w14:textId="77777777" w:rsidTr="00D37DEB">
        <w:trPr>
          <w:trHeight w:val="2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6B87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-Urb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03FE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0F02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A544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FD32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545B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FFAD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7960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4392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2660F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2512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0EB6A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4009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7D0A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D4C0C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</w:tc>
      </w:tr>
      <w:tr w:rsidR="00D37DEB" w:rsidRPr="00D37DEB" w14:paraId="03EBBF24" w14:textId="77777777" w:rsidTr="00D37DEB">
        <w:trPr>
          <w:trHeight w:val="2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1B076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B5A2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DBE31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63098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32C69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B6EE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AFEBE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BA2E7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556B4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C089D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344FB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A11C5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8A270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C5D8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C0E42" w14:textId="77777777" w:rsidR="00D37DEB" w:rsidRPr="00D37DEB" w:rsidRDefault="00D37DEB" w:rsidP="00D3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</w:tr>
    </w:tbl>
    <w:p w14:paraId="025420CC" w14:textId="7C2458DF" w:rsidR="00306058" w:rsidRDefault="00306058">
      <w:pPr>
        <w:rPr>
          <w:rFonts w:ascii="Times New Roman" w:hAnsi="Times New Roman" w:cs="Times New Roman"/>
        </w:rPr>
        <w:sectPr w:rsidR="00306058" w:rsidSect="0030605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63FF26" w14:textId="69429574" w:rsidR="00D37DEB" w:rsidRPr="0038089E" w:rsidRDefault="007570C5" w:rsidP="0094148F">
      <w:pPr>
        <w:pStyle w:val="Caption"/>
        <w:keepNext/>
        <w:spacing w:line="276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  <w:proofErr w:type="spellStart"/>
      <w:r w:rsidRPr="007570C5">
        <w:rPr>
          <w:rFonts w:ascii="Arial" w:hAnsi="Arial" w:cs="Arial"/>
          <w:color w:val="auto"/>
          <w:sz w:val="20"/>
          <w:szCs w:val="20"/>
        </w:rPr>
        <w:lastRenderedPageBreak/>
        <w:t>Table</w:t>
      </w:r>
      <w:proofErr w:type="spellEnd"/>
      <w:r w:rsidRPr="007570C5">
        <w:rPr>
          <w:rFonts w:ascii="Arial" w:hAnsi="Arial" w:cs="Arial"/>
          <w:color w:val="auto"/>
          <w:sz w:val="20"/>
          <w:szCs w:val="20"/>
        </w:rPr>
        <w:t xml:space="preserve"> S</w:t>
      </w:r>
      <w:r w:rsidR="00E140C6">
        <w:rPr>
          <w:rFonts w:ascii="Arial" w:hAnsi="Arial" w:cs="Arial"/>
          <w:color w:val="auto"/>
          <w:sz w:val="20"/>
          <w:szCs w:val="20"/>
        </w:rPr>
        <w:t>2</w:t>
      </w:r>
      <w:r w:rsidRPr="007570C5">
        <w:rPr>
          <w:rFonts w:ascii="Arial" w:hAnsi="Arial" w:cs="Arial"/>
          <w:color w:val="auto"/>
          <w:sz w:val="20"/>
          <w:szCs w:val="20"/>
        </w:rPr>
        <w:t xml:space="preserve">: </w:t>
      </w:r>
      <w:proofErr w:type="spellStart"/>
      <w:r w:rsidR="0038089E" w:rsidRPr="0038089E">
        <w:rPr>
          <w:rFonts w:ascii="Arial" w:hAnsi="Arial" w:cs="Arial"/>
          <w:b w:val="0"/>
          <w:color w:val="auto"/>
          <w:sz w:val="20"/>
          <w:szCs w:val="20"/>
        </w:rPr>
        <w:t>Stably</w:t>
      </w:r>
      <w:proofErr w:type="spellEnd"/>
      <w:r w:rsidR="0038089E" w:rsidRPr="0038089E">
        <w:rPr>
          <w:rFonts w:ascii="Arial" w:hAnsi="Arial" w:cs="Arial"/>
          <w:b w:val="0"/>
          <w:color w:val="auto"/>
          <w:sz w:val="20"/>
          <w:szCs w:val="20"/>
        </w:rPr>
        <w:t xml:space="preserve"> single </w:t>
      </w:r>
      <w:proofErr w:type="spellStart"/>
      <w:r w:rsidR="0038089E" w:rsidRPr="0038089E">
        <w:rPr>
          <w:rFonts w:ascii="Arial" w:hAnsi="Arial" w:cs="Arial"/>
          <w:b w:val="0"/>
          <w:color w:val="auto"/>
          <w:sz w:val="20"/>
          <w:szCs w:val="20"/>
        </w:rPr>
        <w:t>versus</w:t>
      </w:r>
      <w:proofErr w:type="spellEnd"/>
      <w:r w:rsidR="0038089E" w:rsidRPr="0038089E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="0038089E" w:rsidRPr="0038089E">
        <w:rPr>
          <w:rFonts w:ascii="Arial" w:hAnsi="Arial" w:cs="Arial"/>
          <w:b w:val="0"/>
          <w:color w:val="auto"/>
          <w:sz w:val="20"/>
          <w:szCs w:val="20"/>
        </w:rPr>
        <w:t>re-partnered</w:t>
      </w:r>
      <w:proofErr w:type="spellEnd"/>
      <w:r w:rsidR="0038089E" w:rsidRPr="0038089E">
        <w:rPr>
          <w:rFonts w:ascii="Arial" w:hAnsi="Arial" w:cs="Arial"/>
          <w:b w:val="0"/>
          <w:color w:val="auto"/>
          <w:sz w:val="20"/>
          <w:szCs w:val="20"/>
        </w:rPr>
        <w:t xml:space="preserve">, </w:t>
      </w:r>
      <w:proofErr w:type="spellStart"/>
      <w:r w:rsidR="0038089E" w:rsidRPr="0038089E">
        <w:rPr>
          <w:rFonts w:ascii="Arial" w:hAnsi="Arial" w:cs="Arial"/>
          <w:b w:val="0"/>
          <w:color w:val="auto"/>
          <w:sz w:val="20"/>
          <w:szCs w:val="20"/>
        </w:rPr>
        <w:t>descriptive</w:t>
      </w:r>
      <w:proofErr w:type="spellEnd"/>
      <w:r w:rsidR="0038089E" w:rsidRPr="0038089E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="0038089E" w:rsidRPr="0038089E">
        <w:rPr>
          <w:rFonts w:ascii="Arial" w:hAnsi="Arial" w:cs="Arial"/>
          <w:b w:val="0"/>
          <w:color w:val="auto"/>
          <w:sz w:val="20"/>
          <w:szCs w:val="20"/>
        </w:rPr>
        <w:t>characteristics</w:t>
      </w:r>
      <w:proofErr w:type="spellEnd"/>
    </w:p>
    <w:tbl>
      <w:tblPr>
        <w:tblW w:w="9540" w:type="dxa"/>
        <w:tblLook w:val="04A0" w:firstRow="1" w:lastRow="0" w:firstColumn="1" w:lastColumn="0" w:noHBand="0" w:noVBand="1"/>
      </w:tblPr>
      <w:tblGrid>
        <w:gridCol w:w="2340"/>
        <w:gridCol w:w="1260"/>
        <w:gridCol w:w="1240"/>
        <w:gridCol w:w="1160"/>
        <w:gridCol w:w="1290"/>
        <w:gridCol w:w="1170"/>
        <w:gridCol w:w="1115"/>
      </w:tblGrid>
      <w:tr w:rsidR="00D37DEB" w:rsidRPr="00D37DEB" w14:paraId="3069BC72" w14:textId="77777777" w:rsidTr="001A487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9557" w14:textId="77777777" w:rsidR="00D37DEB" w:rsidRPr="00D37DEB" w:rsidRDefault="00D37DEB" w:rsidP="00D3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1DEFB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Separated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41BC1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9630E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Giving birth</w:t>
            </w:r>
          </w:p>
        </w:tc>
      </w:tr>
      <w:tr w:rsidR="00D37DEB" w:rsidRPr="00D37DEB" w14:paraId="78D0ED34" w14:textId="77777777" w:rsidTr="001A4875">
        <w:trPr>
          <w:trHeight w:val="5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F2945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Number of episodes, mean (</w:t>
            </w:r>
            <w:proofErr w:type="spellStart"/>
            <w:r w:rsidRPr="00D37DEB"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  <w:r w:rsidRPr="00D37D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1D53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1.25 (0.57)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CA27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1.01 (0.08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B34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1.33 (0.6)</w:t>
            </w:r>
          </w:p>
        </w:tc>
      </w:tr>
      <w:tr w:rsidR="00D37DEB" w:rsidRPr="00D37DEB" w14:paraId="2B7AA922" w14:textId="77777777" w:rsidTr="001A4875">
        <w:trPr>
          <w:trHeight w:val="5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8D2B7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Number of episodes = 1, percentage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5C77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74.5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4F4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99.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1FE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80.1</w:t>
            </w:r>
          </w:p>
        </w:tc>
      </w:tr>
      <w:tr w:rsidR="00D37DEB" w:rsidRPr="00D37DEB" w14:paraId="5C3B0E14" w14:textId="77777777" w:rsidTr="001A4875">
        <w:trPr>
          <w:trHeight w:val="5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A7F" w14:textId="77777777" w:rsidR="00D37DEB" w:rsidRPr="00D37DEB" w:rsidRDefault="00D37DEB" w:rsidP="00D37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4BD601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stably sing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DC338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re-partnere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739E6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stably singl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14FE74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re-partner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27013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 xml:space="preserve">stably </w:t>
            </w:r>
            <w:bookmarkStart w:id="0" w:name="_GoBack"/>
            <w:bookmarkEnd w:id="0"/>
            <w:r w:rsidRPr="00D37DE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24AC3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re-partnered</w:t>
            </w:r>
          </w:p>
        </w:tc>
      </w:tr>
      <w:tr w:rsidR="00D37DEB" w:rsidRPr="00D37DEB" w14:paraId="2938DCE8" w14:textId="77777777" w:rsidTr="001A4875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7FD31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Age at event, mean (</w:t>
            </w:r>
            <w:proofErr w:type="spellStart"/>
            <w:r w:rsidRPr="00D37DEB"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  <w:r w:rsidRPr="00D37D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182B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39.5 (12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FB85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29.4 (9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E540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53.3 (7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8A1C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44.1 (1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4769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29.2 (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6F12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26.5 (6.6)</w:t>
            </w:r>
          </w:p>
        </w:tc>
      </w:tr>
      <w:tr w:rsidR="00D37DEB" w:rsidRPr="00D37DEB" w14:paraId="1B08791A" w14:textId="77777777" w:rsidTr="001A4875">
        <w:trPr>
          <w:trHeight w:val="5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F822F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Age at re-partnering, mean (</w:t>
            </w:r>
            <w:proofErr w:type="spellStart"/>
            <w:r w:rsidRPr="00D37DEB"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  <w:r w:rsidRPr="00D37D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6A5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09CE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30.9 (9.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F0B7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DE4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45.8 (1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E39F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24E6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27.8 (6.5)</w:t>
            </w:r>
          </w:p>
        </w:tc>
      </w:tr>
      <w:tr w:rsidR="00D37DEB" w:rsidRPr="00D37DEB" w14:paraId="066CD5C7" w14:textId="77777777" w:rsidTr="001A4875">
        <w:trPr>
          <w:trHeight w:val="5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AA35A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Years from event to re-partnering, mean (</w:t>
            </w:r>
            <w:proofErr w:type="spellStart"/>
            <w:r w:rsidRPr="00D37DEB"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  <w:r w:rsidRPr="00D37D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836C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3E7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1.7 (1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FB34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BBE6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2.03 (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67BB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078" w14:textId="77777777" w:rsidR="00D37DEB" w:rsidRPr="00D37DEB" w:rsidRDefault="00D37DEB" w:rsidP="00D37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7DEB">
              <w:rPr>
                <w:rFonts w:ascii="Calibri" w:eastAsia="Times New Roman" w:hAnsi="Calibri" w:cs="Calibri"/>
                <w:color w:val="000000"/>
              </w:rPr>
              <w:t>1.36 (1.3)</w:t>
            </w:r>
          </w:p>
        </w:tc>
      </w:tr>
    </w:tbl>
    <w:p w14:paraId="4389CE17" w14:textId="77777777" w:rsidR="00D37DEB" w:rsidRPr="00D37DEB" w:rsidRDefault="00D37DEB" w:rsidP="00D37DEB">
      <w:pPr>
        <w:rPr>
          <w:lang w:val="fi-FI" w:eastAsia="fi-FI"/>
        </w:rPr>
      </w:pPr>
    </w:p>
    <w:p w14:paraId="6FB7700C" w14:textId="77777777" w:rsidR="00094095" w:rsidRDefault="00094095" w:rsidP="00D37DEB">
      <w:pPr>
        <w:pStyle w:val="Caption"/>
        <w:keepNext/>
        <w:spacing w:line="276" w:lineRule="auto"/>
        <w:jc w:val="both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br w:type="page"/>
      </w:r>
    </w:p>
    <w:p w14:paraId="00FB815E" w14:textId="143A9EC4" w:rsidR="00DF0336" w:rsidRPr="00094095" w:rsidRDefault="00D37DEB" w:rsidP="0094148F">
      <w:pPr>
        <w:pStyle w:val="Caption"/>
        <w:keepNext/>
        <w:spacing w:line="276" w:lineRule="auto"/>
        <w:jc w:val="both"/>
        <w:rPr>
          <w:rFonts w:ascii="Arial" w:hAnsi="Arial" w:cs="Arial"/>
          <w:color w:val="auto"/>
          <w:sz w:val="20"/>
          <w:szCs w:val="20"/>
        </w:rPr>
      </w:pPr>
      <w:proofErr w:type="spellStart"/>
      <w:r w:rsidRPr="007570C5">
        <w:rPr>
          <w:rFonts w:ascii="Arial" w:hAnsi="Arial" w:cs="Arial"/>
          <w:color w:val="auto"/>
          <w:sz w:val="20"/>
          <w:szCs w:val="20"/>
        </w:rPr>
        <w:lastRenderedPageBreak/>
        <w:t>Table</w:t>
      </w:r>
      <w:proofErr w:type="spellEnd"/>
      <w:r w:rsidRPr="007570C5">
        <w:rPr>
          <w:rFonts w:ascii="Arial" w:hAnsi="Arial" w:cs="Arial"/>
          <w:color w:val="auto"/>
          <w:sz w:val="20"/>
          <w:szCs w:val="20"/>
        </w:rPr>
        <w:t xml:space="preserve"> S</w:t>
      </w:r>
      <w:r>
        <w:rPr>
          <w:rFonts w:ascii="Arial" w:hAnsi="Arial" w:cs="Arial"/>
          <w:color w:val="auto"/>
          <w:sz w:val="20"/>
          <w:szCs w:val="20"/>
        </w:rPr>
        <w:t>3</w:t>
      </w:r>
      <w:r w:rsidRPr="007570C5">
        <w:rPr>
          <w:rFonts w:ascii="Arial" w:hAnsi="Arial" w:cs="Arial"/>
          <w:color w:val="auto"/>
          <w:sz w:val="20"/>
          <w:szCs w:val="20"/>
        </w:rPr>
        <w:t xml:space="preserve">: </w:t>
      </w:r>
      <w:proofErr w:type="spellStart"/>
      <w:r w:rsidR="000B21D0">
        <w:rPr>
          <w:rFonts w:ascii="Arial" w:hAnsi="Arial" w:cs="Arial"/>
          <w:b w:val="0"/>
          <w:color w:val="auto"/>
          <w:sz w:val="20"/>
          <w:szCs w:val="20"/>
        </w:rPr>
        <w:t>Logistic</w:t>
      </w:r>
      <w:proofErr w:type="spellEnd"/>
      <w:r w:rsidR="000B21D0">
        <w:rPr>
          <w:rFonts w:ascii="Arial" w:hAnsi="Arial" w:cs="Arial"/>
          <w:b w:val="0"/>
          <w:color w:val="auto"/>
          <w:sz w:val="20"/>
          <w:szCs w:val="20"/>
        </w:rPr>
        <w:t xml:space="preserve"> regression </w:t>
      </w:r>
      <w:proofErr w:type="spellStart"/>
      <w:r w:rsidR="000B21D0">
        <w:rPr>
          <w:rFonts w:ascii="Arial" w:hAnsi="Arial" w:cs="Arial"/>
          <w:b w:val="0"/>
          <w:color w:val="auto"/>
          <w:sz w:val="20"/>
          <w:szCs w:val="20"/>
        </w:rPr>
        <w:t>model</w:t>
      </w:r>
      <w:proofErr w:type="spellEnd"/>
      <w:r w:rsidR="000B21D0">
        <w:rPr>
          <w:rFonts w:ascii="Arial" w:hAnsi="Arial" w:cs="Arial"/>
          <w:b w:val="0"/>
          <w:color w:val="auto"/>
          <w:sz w:val="20"/>
          <w:szCs w:val="20"/>
        </w:rPr>
        <w:t>,</w:t>
      </w:r>
      <w:r w:rsidR="00DF0336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="00DF0336">
        <w:rPr>
          <w:rFonts w:ascii="Arial" w:hAnsi="Arial" w:cs="Arial"/>
          <w:b w:val="0"/>
          <w:color w:val="auto"/>
          <w:sz w:val="20"/>
          <w:szCs w:val="20"/>
        </w:rPr>
        <w:t>separated</w:t>
      </w:r>
      <w:proofErr w:type="spellEnd"/>
      <w:r w:rsidR="00DF0336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="00DF0336">
        <w:rPr>
          <w:rFonts w:ascii="Arial" w:hAnsi="Arial" w:cs="Arial"/>
          <w:b w:val="0"/>
          <w:color w:val="auto"/>
          <w:sz w:val="20"/>
          <w:szCs w:val="20"/>
        </w:rPr>
        <w:t>women</w:t>
      </w:r>
      <w:proofErr w:type="spellEnd"/>
    </w:p>
    <w:tbl>
      <w:tblPr>
        <w:tblW w:w="6596" w:type="dxa"/>
        <w:tblLook w:val="04A0" w:firstRow="1" w:lastRow="0" w:firstColumn="1" w:lastColumn="0" w:noHBand="0" w:noVBand="1"/>
      </w:tblPr>
      <w:tblGrid>
        <w:gridCol w:w="3900"/>
        <w:gridCol w:w="928"/>
        <w:gridCol w:w="884"/>
        <w:gridCol w:w="884"/>
      </w:tblGrid>
      <w:tr w:rsidR="00DF0336" w:rsidRPr="00DF0336" w14:paraId="3AD4604A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FB12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C15F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3F90" w14:textId="77777777" w:rsidR="00DF0336" w:rsidRPr="00DF0336" w:rsidRDefault="00DF0336" w:rsidP="00DF0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5 % Conf. Interval</w:t>
            </w:r>
          </w:p>
        </w:tc>
      </w:tr>
      <w:tr w:rsidR="00DF0336" w:rsidRPr="00DF0336" w14:paraId="716FC15B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CB8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D6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65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925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60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C9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7057</w:t>
            </w:r>
          </w:p>
        </w:tc>
      </w:tr>
      <w:tr w:rsidR="00DF0336" w:rsidRPr="00DF0336" w14:paraId="175643D5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C278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lendar yea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684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88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7C1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767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031E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9949</w:t>
            </w:r>
          </w:p>
        </w:tc>
      </w:tr>
      <w:tr w:rsidR="00DF0336" w:rsidRPr="00DF0336" w14:paraId="4BC2E66C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F39B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ducation (Ref. Low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681D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C1B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ACC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341B7259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8D90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760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4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A9AD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41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3D38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4432</w:t>
            </w:r>
          </w:p>
        </w:tc>
      </w:tr>
      <w:tr w:rsidR="00DF0336" w:rsidRPr="00DF0336" w14:paraId="6EF7F093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E947B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E57D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A5B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357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4CF0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6884</w:t>
            </w:r>
          </w:p>
        </w:tc>
      </w:tr>
      <w:tr w:rsidR="00DF0336" w:rsidRPr="00DF0336" w14:paraId="768A2FAC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22ED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posable income quintiles (Ref. 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AABF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A9E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5B8D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63DF607F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D8A4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87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36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D7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36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031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3692</w:t>
            </w:r>
          </w:p>
        </w:tc>
      </w:tr>
      <w:tr w:rsidR="00DF0336" w:rsidRPr="00DF0336" w14:paraId="4F9E19BC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CB7F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512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69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F44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46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1F3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9326</w:t>
            </w:r>
          </w:p>
        </w:tc>
      </w:tr>
      <w:tr w:rsidR="00DF0336" w:rsidRPr="00DF0336" w14:paraId="359278CB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326F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72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15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566D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78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6A4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5474</w:t>
            </w:r>
          </w:p>
        </w:tc>
      </w:tr>
      <w:tr w:rsidR="00DF0336" w:rsidRPr="00DF0336" w14:paraId="5D4931B2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CA67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B64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56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61A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01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8B9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1326</w:t>
            </w:r>
          </w:p>
        </w:tc>
      </w:tr>
      <w:tr w:rsidR="00DF0336" w:rsidRPr="00DF0336" w14:paraId="2351F496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58E6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mployment status (Ref. Not employe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443A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224A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33B8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33EC34E5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D0B2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0AF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91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787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32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C1F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508</w:t>
            </w:r>
          </w:p>
        </w:tc>
      </w:tr>
      <w:tr w:rsidR="00DF0336" w:rsidRPr="00DF0336" w14:paraId="5024154C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0658" w14:textId="29B8AC66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employment (Ref. Not unemploye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694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6D7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6F4F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79C48496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D828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3E5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92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5D5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06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1AD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7963</w:t>
            </w:r>
          </w:p>
        </w:tc>
      </w:tr>
      <w:tr w:rsidR="002206E1" w:rsidRPr="00DF0336" w14:paraId="7F493B98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6555" w14:textId="56B836E3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ry of birth (Ref. Finlan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4A6" w14:textId="77777777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EC0B" w14:textId="77777777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684" w14:textId="77777777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06E1" w:rsidRPr="00DF0336" w14:paraId="163915A9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27A9" w14:textId="52009D95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Finlan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E5888" w14:textId="2B0B42BF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12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46F3" w14:textId="79E9D28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62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C78C" w14:textId="72F97E0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6</w:t>
            </w:r>
          </w:p>
        </w:tc>
      </w:tr>
      <w:tr w:rsidR="002206E1" w:rsidRPr="00DF0336" w14:paraId="7CA8BC41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B908" w14:textId="6E09DDF3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nicipality groups (Ref. Urban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2A11" w14:textId="77777777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6ED" w14:textId="77777777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963" w14:textId="77777777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06E1" w:rsidRPr="00DF0336" w14:paraId="67225786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C07" w14:textId="61FB6FE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-Urb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8079" w14:textId="74DA4B9A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79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530A" w14:textId="2DB923B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80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5923" w14:textId="083753A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8007</w:t>
            </w:r>
          </w:p>
        </w:tc>
      </w:tr>
      <w:tr w:rsidR="002206E1" w:rsidRPr="00DF0336" w14:paraId="7FC2D2F8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49848" w14:textId="6F0B30A1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2CB84" w14:textId="1B558035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65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633C2" w14:textId="3A244480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62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8B24" w14:textId="1C64B4C6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949</w:t>
            </w:r>
          </w:p>
        </w:tc>
      </w:tr>
      <w:tr w:rsidR="002206E1" w:rsidRPr="00DF0336" w14:paraId="52AA865E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6DB3" w14:textId="3619E13A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fe event groups (Ref. No underage biological child(ren), stays sing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64BD" w14:textId="19E23CD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721D" w14:textId="17441A7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901" w14:textId="2AB7D00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206E1" w:rsidRPr="00DF0336" w14:paraId="3760F090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72B" w14:textId="41A3404F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305A" w14:textId="2EE6F58F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34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BD8C" w14:textId="6D674723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61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6F6" w14:textId="2E2101E7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1218</w:t>
            </w:r>
          </w:p>
        </w:tc>
      </w:tr>
      <w:tr w:rsidR="002206E1" w:rsidRPr="00DF0336" w14:paraId="6C73AEF2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8BF2" w14:textId="57FE9315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stays sing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8F44" w14:textId="09F0F01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90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110" w14:textId="7E869FAA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52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A916" w14:textId="0A14FCA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3583</w:t>
            </w:r>
          </w:p>
        </w:tc>
      </w:tr>
      <w:tr w:rsidR="002206E1" w:rsidRPr="00DF0336" w14:paraId="6A8508AC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60CB" w14:textId="178B43DD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E5C" w14:textId="15EAC13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07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541" w14:textId="3AE5BCAA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66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938A" w14:textId="449778E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5704</w:t>
            </w:r>
          </w:p>
        </w:tc>
      </w:tr>
      <w:tr w:rsidR="002206E1" w:rsidRPr="00DF0336" w14:paraId="412DB26F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A8BC6" w14:textId="255F0E1B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stays sing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E3E1" w14:textId="4AACF00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25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E403" w14:textId="67816C06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57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268D" w14:textId="6B1A0B74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2496</w:t>
            </w:r>
          </w:p>
        </w:tc>
      </w:tr>
      <w:tr w:rsidR="002206E1" w:rsidRPr="00DF0336" w14:paraId="24A3EB26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238B" w14:textId="79AF5346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re-partner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4F76" w14:textId="557E5FF1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26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0BAD" w14:textId="0FF9285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019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D354" w14:textId="16C8F48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7621</w:t>
            </w:r>
          </w:p>
        </w:tc>
      </w:tr>
      <w:tr w:rsidR="002206E1" w:rsidRPr="00DF0336" w14:paraId="69983573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DC08" w14:textId="2F43D7AA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Years around the life-event (Ref. -3)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06D5" w14:textId="58B56FA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F0BF" w14:textId="4388F37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A148" w14:textId="77F0227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206E1" w:rsidRPr="00DF0336" w14:paraId="38CD1E8A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6502" w14:textId="605EEFEC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A43D" w14:textId="38937B2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45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9FEF" w14:textId="29FDAA8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70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839F" w14:textId="1BD940F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227</w:t>
            </w:r>
          </w:p>
        </w:tc>
      </w:tr>
      <w:tr w:rsidR="002206E1" w:rsidRPr="00DF0336" w14:paraId="4184CB1A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B51" w14:textId="0307407A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B54" w14:textId="071BEFC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88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BB9B" w14:textId="2FFB117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99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E6FA" w14:textId="355BC41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8098</w:t>
            </w:r>
          </w:p>
        </w:tc>
      </w:tr>
      <w:tr w:rsidR="002206E1" w:rsidRPr="00DF0336" w14:paraId="087DFCE3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CD3" w14:textId="1FA8F6A5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2F1A" w14:textId="2BB71C3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74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D7FC" w14:textId="4F2AEAB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48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825D" w14:textId="65242ED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0505</w:t>
            </w:r>
          </w:p>
        </w:tc>
      </w:tr>
      <w:tr w:rsidR="002206E1" w:rsidRPr="00DF0336" w14:paraId="601CD178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3CD2" w14:textId="06FF37BB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3283" w14:textId="0809BED4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04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867B" w14:textId="78EA7FD6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8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40C" w14:textId="5737371E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2474</w:t>
            </w:r>
          </w:p>
        </w:tc>
      </w:tr>
      <w:tr w:rsidR="002206E1" w:rsidRPr="00DF0336" w14:paraId="61F5FB2B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2E0" w14:textId="4ACBC7B6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9600" w14:textId="12320BB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8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43AE" w14:textId="5CE838C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80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6791" w14:textId="65E3CE91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98</w:t>
            </w:r>
          </w:p>
        </w:tc>
      </w:tr>
      <w:tr w:rsidR="002206E1" w:rsidRPr="00DF0336" w14:paraId="7E4B49B5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420" w14:textId="7E2A271D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A1DC" w14:textId="4C91A29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27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D6A" w14:textId="283C071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19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A10" w14:textId="1F2CBC6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3958</w:t>
            </w:r>
          </w:p>
        </w:tc>
      </w:tr>
      <w:tr w:rsidR="002206E1" w:rsidRPr="00DF0336" w14:paraId="05377C88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930D" w14:textId="4F7FC04D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1B96" w14:textId="0CAB210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5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C165E" w14:textId="771D4A7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44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FBEC" w14:textId="56D74D1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7407</w:t>
            </w:r>
          </w:p>
        </w:tc>
      </w:tr>
      <w:tr w:rsidR="002206E1" w:rsidRPr="00DF0336" w14:paraId="48F152A1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212F" w14:textId="0AB21AE2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ife event </w:t>
            </w:r>
            <w:proofErr w:type="spellStart"/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s#Years</w:t>
            </w:r>
            <w:proofErr w:type="spellEnd"/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round the life-ev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F41" w14:textId="6DBDFC9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DFE1" w14:textId="2C90C27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0E7" w14:textId="4881285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206E1" w:rsidRPr="00DF0336" w14:paraId="228831E2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B39E" w14:textId="4E3DF31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9908" w14:textId="6244AAB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33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7948" w14:textId="1159297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72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B3E6" w14:textId="0390AEA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0172</w:t>
            </w:r>
          </w:p>
        </w:tc>
      </w:tr>
      <w:tr w:rsidR="002206E1" w:rsidRPr="00DF0336" w14:paraId="52D3A0AC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6ED6" w14:textId="6F940F5C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E960" w14:textId="053743D9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55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D559" w14:textId="10ED4FA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85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B07E" w14:textId="276F905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3131</w:t>
            </w:r>
          </w:p>
        </w:tc>
      </w:tr>
      <w:tr w:rsidR="002206E1" w:rsidRPr="00DF0336" w14:paraId="34BCF903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A97" w14:textId="61667CB3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01B" w14:textId="058452E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5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8010" w14:textId="3BBCB2EC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06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101" w14:textId="295F8AB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1629</w:t>
            </w:r>
          </w:p>
        </w:tc>
      </w:tr>
      <w:tr w:rsidR="002206E1" w:rsidRPr="00DF0336" w14:paraId="0649F257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C407" w14:textId="4E990D50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584" w14:textId="60A0A52E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62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1BAD" w14:textId="0DEDBDDD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05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BAED" w14:textId="74998D31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2702</w:t>
            </w:r>
          </w:p>
        </w:tc>
      </w:tr>
      <w:tr w:rsidR="002206E1" w:rsidRPr="00DF0336" w14:paraId="0DEBB334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7B8" w14:textId="101EA816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5CD0" w14:textId="7274F1A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46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71C7" w14:textId="33CE325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66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AD71" w14:textId="22ECB9A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3399</w:t>
            </w:r>
          </w:p>
        </w:tc>
      </w:tr>
      <w:tr w:rsidR="002206E1" w:rsidRPr="00DF0336" w14:paraId="0CA58458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7BA1" w14:textId="4CC062FA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89A1" w14:textId="609405F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13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E3E4" w14:textId="31460CCF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18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8C26" w14:textId="58B7378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1493</w:t>
            </w:r>
          </w:p>
        </w:tc>
      </w:tr>
      <w:tr w:rsidR="002206E1" w:rsidRPr="00DF0336" w14:paraId="32BE2DED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515" w14:textId="3ACF8096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2A8C" w14:textId="1051BAE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87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277B" w14:textId="70B509FF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74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5BB" w14:textId="6F6768F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087</w:t>
            </w:r>
          </w:p>
        </w:tc>
      </w:tr>
      <w:tr w:rsidR="002206E1" w:rsidRPr="00DF0336" w14:paraId="30AC559B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B284" w14:textId="460A5D35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E7C" w14:textId="0EC8B73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73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F7C3" w14:textId="3AA3924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90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D27A" w14:textId="2F7AE99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6352</w:t>
            </w:r>
          </w:p>
        </w:tc>
      </w:tr>
      <w:tr w:rsidR="002206E1" w:rsidRPr="00DF0336" w14:paraId="590B881F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F97E" w14:textId="1123CC9B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3CFA" w14:textId="66089411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92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135F" w14:textId="171FE93F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99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E11A" w14:textId="4DF793C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9416</w:t>
            </w:r>
          </w:p>
        </w:tc>
      </w:tr>
      <w:tr w:rsidR="002206E1" w:rsidRPr="00DF0336" w14:paraId="6E04AB9E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F9C2" w14:textId="6352A1E6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1EA" w14:textId="20CA1F6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6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310F" w14:textId="6429EEA1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54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1C0" w14:textId="25AF99D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8572</w:t>
            </w:r>
          </w:p>
        </w:tc>
      </w:tr>
      <w:tr w:rsidR="002206E1" w:rsidRPr="00DF0336" w14:paraId="3A83E25F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C76E" w14:textId="1F600EFA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AB1" w14:textId="6F879BAC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78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1913" w14:textId="0BEAE55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70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C066" w14:textId="3CA474B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9471</w:t>
            </w:r>
          </w:p>
        </w:tc>
      </w:tr>
      <w:tr w:rsidR="002206E1" w:rsidRPr="00DF0336" w14:paraId="227C2E72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DC4" w14:textId="1C147DC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DE70" w14:textId="47C2C01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20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0CE" w14:textId="1F0F4CF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13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8AD1" w14:textId="324CA11C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3556</w:t>
            </w:r>
          </w:p>
        </w:tc>
      </w:tr>
      <w:tr w:rsidR="002206E1" w:rsidRPr="00DF0336" w14:paraId="7BD0644E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9FF0" w14:textId="258D069A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6977" w14:textId="5F3A6371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67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EBAD" w14:textId="1E37B8A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54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FF9F" w14:textId="31ECB5C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9031</w:t>
            </w:r>
          </w:p>
        </w:tc>
      </w:tr>
      <w:tr w:rsidR="002206E1" w:rsidRPr="00DF0336" w14:paraId="4CB066E9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F3C2" w14:textId="6FBDE51F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0D9" w14:textId="56DF142F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01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3796" w14:textId="37B68FFC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81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5EC5" w14:textId="3337FFDC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2989</w:t>
            </w:r>
          </w:p>
        </w:tc>
      </w:tr>
      <w:tr w:rsidR="002206E1" w:rsidRPr="00DF0336" w14:paraId="78DB775D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D17" w14:textId="1399D65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BA08" w14:textId="722B5CF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69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941B" w14:textId="21FBC26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41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A96C" w14:textId="10B74BF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0912</w:t>
            </w:r>
          </w:p>
        </w:tc>
      </w:tr>
      <w:tr w:rsidR="002206E1" w:rsidRPr="00DF0336" w14:paraId="2161D967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108A" w14:textId="5BDDF4D5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4B63" w14:textId="2BBCE6F9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50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D2DB" w14:textId="51E078F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08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6BF" w14:textId="16D7508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027</w:t>
            </w:r>
          </w:p>
        </w:tc>
      </w:tr>
      <w:tr w:rsidR="002206E1" w:rsidRPr="00DF0336" w14:paraId="560341DB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F9FE" w14:textId="14D30CFD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5A3D" w14:textId="21456FA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20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59C" w14:textId="2B9C38D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74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C0D3" w14:textId="0313DD4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7616</w:t>
            </w:r>
          </w:p>
        </w:tc>
      </w:tr>
      <w:tr w:rsidR="002206E1" w:rsidRPr="00DF0336" w14:paraId="196674F6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5B47" w14:textId="37B766FD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A223" w14:textId="43E52F6A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11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F69" w14:textId="4CC6B31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73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48B0" w14:textId="0770ECB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596</w:t>
            </w:r>
          </w:p>
        </w:tc>
      </w:tr>
      <w:tr w:rsidR="002206E1" w:rsidRPr="00DF0336" w14:paraId="7A1B3D98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FF0" w14:textId="31B81790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Lives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00FF" w14:textId="2EBE2B3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55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3A48" w14:textId="46F726C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07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1E6" w14:textId="5D14C3E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133</w:t>
            </w:r>
          </w:p>
        </w:tc>
      </w:tr>
      <w:tr w:rsidR="002206E1" w:rsidRPr="00DF0336" w14:paraId="6DA8BB6F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F8F8" w14:textId="63F32643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E23D" w14:textId="33C2775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35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1515" w14:textId="4AB63919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64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85B7" w14:textId="1CC1817F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171</w:t>
            </w:r>
          </w:p>
        </w:tc>
      </w:tr>
      <w:tr w:rsidR="002206E1" w:rsidRPr="00DF0336" w14:paraId="22CB5D1D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83BC" w14:textId="5F5B59DF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197" w14:textId="120BB4A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01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3EEF" w14:textId="1F4E5AAF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21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2FB1" w14:textId="57708CA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9325</w:t>
            </w:r>
          </w:p>
        </w:tc>
      </w:tr>
      <w:tr w:rsidR="002206E1" w:rsidRPr="00DF0336" w14:paraId="2B9190BB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E3C5" w14:textId="735CBAE8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EC49" w14:textId="617267A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61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FC4" w14:textId="5512517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02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547A" w14:textId="30300D1A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4224</w:t>
            </w:r>
          </w:p>
        </w:tc>
      </w:tr>
      <w:tr w:rsidR="002206E1" w:rsidRPr="00DF0336" w14:paraId="1FD825B9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98F" w14:textId="6BC6BDA0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FB56" w14:textId="4CE4C58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77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E869" w14:textId="3608BA1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9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D9A4" w14:textId="20E434B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8191</w:t>
            </w:r>
          </w:p>
        </w:tc>
      </w:tr>
      <w:tr w:rsidR="002206E1" w:rsidRPr="00DF0336" w14:paraId="2813ECE6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E613" w14:textId="7BEE9E6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45C3" w14:textId="14F9707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46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2208" w14:textId="586F74C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02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EBA" w14:textId="3C67800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0983</w:t>
            </w:r>
          </w:p>
        </w:tc>
      </w:tr>
      <w:tr w:rsidR="002206E1" w:rsidRPr="00DF0336" w14:paraId="7A17F05E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F98A" w14:textId="6EB51367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FA3" w14:textId="7088789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87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0527" w14:textId="59F1618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61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60D6" w14:textId="04385371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3319</w:t>
            </w:r>
          </w:p>
        </w:tc>
      </w:tr>
      <w:tr w:rsidR="002206E1" w:rsidRPr="00DF0336" w14:paraId="7FDB2BF2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4575" w14:textId="2E3768CB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DFF" w14:textId="2CF5211A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87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24B8" w14:textId="4CB503B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65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92D1" w14:textId="271A3D1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2955</w:t>
            </w:r>
          </w:p>
        </w:tc>
      </w:tr>
      <w:tr w:rsidR="002206E1" w:rsidRPr="00DF0336" w14:paraId="7CF8BEEA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2D2" w14:textId="6354AD52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482A" w14:textId="427F803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12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DBC" w14:textId="002AEF81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88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4444" w14:textId="5CAAE38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563</w:t>
            </w:r>
          </w:p>
        </w:tc>
      </w:tr>
      <w:tr w:rsidR="002206E1" w:rsidRPr="00DF0336" w14:paraId="649E7850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0B85" w14:textId="4EE45200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stays single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D88A" w14:textId="07E4B4E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18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FD46" w14:textId="3CA4397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0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49C8" w14:textId="5509927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802</w:t>
            </w:r>
          </w:p>
        </w:tc>
      </w:tr>
      <w:tr w:rsidR="002206E1" w:rsidRPr="00DF0336" w14:paraId="627CB299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7C2A" w14:textId="222132F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2EB3" w14:textId="082654B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04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61E5" w14:textId="38E295D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12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5200" w14:textId="474C079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1996</w:t>
            </w:r>
          </w:p>
        </w:tc>
      </w:tr>
      <w:tr w:rsidR="002206E1" w:rsidRPr="00DF0336" w14:paraId="3CE7E37D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874C" w14:textId="24FCDDC2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6824" w14:textId="4B2BA2D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47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EBE" w14:textId="4B98280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37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4DFE" w14:textId="03D05F5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8217</w:t>
            </w:r>
          </w:p>
        </w:tc>
      </w:tr>
      <w:tr w:rsidR="002206E1" w:rsidRPr="00DF0336" w14:paraId="2F87D163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090" w14:textId="251CD4A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591A" w14:textId="3592D87A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56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E42E" w14:textId="353AB3B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83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937" w14:textId="7A6B54F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5008</w:t>
            </w:r>
          </w:p>
        </w:tc>
      </w:tr>
      <w:tr w:rsidR="002206E1" w:rsidRPr="00DF0336" w14:paraId="532D8D21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86EE" w14:textId="679F4F15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0246" w14:textId="3B24E34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08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F88B" w14:textId="759B159C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5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06A" w14:textId="5CECCB8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7133</w:t>
            </w:r>
          </w:p>
        </w:tc>
      </w:tr>
      <w:tr w:rsidR="002206E1" w:rsidRPr="00DF0336" w14:paraId="3CC1FA71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170A" w14:textId="774C1D05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8B43" w14:textId="771D200F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11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5EC3" w14:textId="157A2A2E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0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1504" w14:textId="3E6FCC72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8245</w:t>
            </w:r>
          </w:p>
        </w:tc>
      </w:tr>
      <w:tr w:rsidR="002206E1" w:rsidRPr="00DF0336" w14:paraId="6819A7DD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9F88" w14:textId="289FFC20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67B" w14:textId="12B4B62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56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231C" w14:textId="3AE12531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95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CEA1" w14:textId="7E9BE1F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3918</w:t>
            </w:r>
          </w:p>
        </w:tc>
      </w:tr>
      <w:tr w:rsidR="002206E1" w:rsidRPr="00DF0336" w14:paraId="67A2614A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BE06" w14:textId="40F5F48C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ith children, re-partners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C5DF" w14:textId="1BA379CD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76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BFBF" w14:textId="1770F17A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97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E405" w14:textId="28EF58C6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7798</w:t>
            </w:r>
          </w:p>
        </w:tc>
      </w:tr>
      <w:tr w:rsidR="002206E1" w:rsidRPr="00DF0336" w14:paraId="1D89B9FA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4D0A" w14:textId="44A15564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6DD3" w14:textId="002CE09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E-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CEE6C" w14:textId="09A9AED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9CF9" w14:textId="68B1E93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25</w:t>
            </w:r>
          </w:p>
        </w:tc>
      </w:tr>
      <w:tr w:rsidR="002206E1" w:rsidRPr="00DF0336" w14:paraId="7C005ECD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42B" w14:textId="63C6F2D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8FE0" w14:textId="7F1FE160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48,0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5E70" w14:textId="051609E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543" w14:textId="3986974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206E1" w:rsidRPr="00DF0336" w14:paraId="5238523D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DB3B" w14:textId="373129DD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group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2A8B" w14:textId="0464B275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,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49A" w14:textId="261EE94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D8B" w14:textId="0AE81A2B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206E1" w:rsidRPr="00DF0336" w14:paraId="52F231FC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7D8B5" w14:textId="1AB8162A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17CD6" w14:textId="30FDFBF8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ED27F" w14:textId="162F55DF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E00D1" w14:textId="6862179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206E1" w:rsidRPr="00DF0336" w14:paraId="7C14FAA2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46524" w14:textId="5950FF20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8F2B0" w14:textId="0015A469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33741" w14:textId="0FC12784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BB96B" w14:textId="2336FE29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206E1" w:rsidRPr="00DF0336" w14:paraId="59A188F2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24F8" w14:textId="3C3D03E9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0B58" w14:textId="13584433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1339" w14:textId="7777777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4D0C" w14:textId="77777777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06E1" w:rsidRPr="00DF0336" w14:paraId="31EC2C02" w14:textId="77777777" w:rsidTr="002206E1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7F9C" w14:textId="27AA0A78" w:rsidR="002206E1" w:rsidRPr="00DF0336" w:rsidRDefault="002206E1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5963" w14:textId="0BCBE201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2360" w14:textId="77777777" w:rsidR="002206E1" w:rsidRPr="00DF0336" w:rsidRDefault="002206E1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EFBE" w14:textId="77777777" w:rsidR="002206E1" w:rsidRPr="00DF0336" w:rsidRDefault="002206E1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4C6F95" w14:textId="77777777" w:rsidR="00DF0336" w:rsidRDefault="00DF0336" w:rsidP="0094148F">
      <w:pPr>
        <w:pStyle w:val="Caption"/>
        <w:keepNext/>
        <w:spacing w:line="276" w:lineRule="auto"/>
        <w:jc w:val="both"/>
        <w:rPr>
          <w:color w:val="auto"/>
        </w:rPr>
      </w:pPr>
    </w:p>
    <w:p w14:paraId="2B989F63" w14:textId="192754C3" w:rsidR="00DF0336" w:rsidRDefault="00DF0336" w:rsidP="0094148F">
      <w:pPr>
        <w:keepNext/>
        <w:rPr>
          <w:sz w:val="20"/>
          <w:szCs w:val="20"/>
        </w:rPr>
      </w:pPr>
    </w:p>
    <w:p w14:paraId="7E328B33" w14:textId="77777777" w:rsidR="00094095" w:rsidRDefault="00094095" w:rsidP="00DF0336">
      <w:pPr>
        <w:pStyle w:val="Caption"/>
        <w:keepNext/>
        <w:spacing w:line="276" w:lineRule="auto"/>
        <w:jc w:val="both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br w:type="page"/>
      </w:r>
    </w:p>
    <w:p w14:paraId="14EB6E5F" w14:textId="5E21EC41" w:rsidR="00DF0336" w:rsidRPr="00DF0336" w:rsidRDefault="00DF0336" w:rsidP="00DF0336">
      <w:pPr>
        <w:pStyle w:val="Caption"/>
        <w:keepNext/>
        <w:spacing w:line="276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  <w:proofErr w:type="spellStart"/>
      <w:r w:rsidRPr="007570C5">
        <w:rPr>
          <w:rFonts w:ascii="Arial" w:hAnsi="Arial" w:cs="Arial"/>
          <w:color w:val="auto"/>
          <w:sz w:val="20"/>
          <w:szCs w:val="20"/>
        </w:rPr>
        <w:lastRenderedPageBreak/>
        <w:t>Table</w:t>
      </w:r>
      <w:proofErr w:type="spellEnd"/>
      <w:r w:rsidRPr="007570C5">
        <w:rPr>
          <w:rFonts w:ascii="Arial" w:hAnsi="Arial" w:cs="Arial"/>
          <w:color w:val="auto"/>
          <w:sz w:val="20"/>
          <w:szCs w:val="20"/>
        </w:rPr>
        <w:t xml:space="preserve"> S</w:t>
      </w:r>
      <w:r w:rsidR="00D37DEB">
        <w:rPr>
          <w:rFonts w:ascii="Arial" w:hAnsi="Arial" w:cs="Arial"/>
          <w:color w:val="auto"/>
          <w:sz w:val="20"/>
          <w:szCs w:val="20"/>
        </w:rPr>
        <w:t>4</w:t>
      </w:r>
      <w:r w:rsidRPr="007570C5">
        <w:rPr>
          <w:rFonts w:ascii="Arial" w:hAnsi="Arial" w:cs="Arial"/>
          <w:color w:val="auto"/>
          <w:sz w:val="20"/>
          <w:szCs w:val="20"/>
        </w:rPr>
        <w:t xml:space="preserve">: </w:t>
      </w:r>
      <w:proofErr w:type="spellStart"/>
      <w:r w:rsidR="000B21D0">
        <w:rPr>
          <w:rFonts w:ascii="Arial" w:hAnsi="Arial" w:cs="Arial"/>
          <w:b w:val="0"/>
          <w:color w:val="auto"/>
          <w:sz w:val="20"/>
          <w:szCs w:val="20"/>
        </w:rPr>
        <w:t>Logistic</w:t>
      </w:r>
      <w:proofErr w:type="spellEnd"/>
      <w:r w:rsidR="000B21D0">
        <w:rPr>
          <w:rFonts w:ascii="Arial" w:hAnsi="Arial" w:cs="Arial"/>
          <w:b w:val="0"/>
          <w:color w:val="auto"/>
          <w:sz w:val="20"/>
          <w:szCs w:val="20"/>
        </w:rPr>
        <w:t xml:space="preserve"> regression </w:t>
      </w:r>
      <w:proofErr w:type="spellStart"/>
      <w:r w:rsidR="000B21D0">
        <w:rPr>
          <w:rFonts w:ascii="Arial" w:hAnsi="Arial" w:cs="Arial"/>
          <w:b w:val="0"/>
          <w:color w:val="auto"/>
          <w:sz w:val="20"/>
          <w:szCs w:val="20"/>
        </w:rPr>
        <w:t>model</w:t>
      </w:r>
      <w:proofErr w:type="spellEnd"/>
      <w:r w:rsidR="000B21D0">
        <w:rPr>
          <w:rFonts w:ascii="Arial" w:hAnsi="Arial" w:cs="Arial"/>
          <w:b w:val="0"/>
          <w:color w:val="auto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b w:val="0"/>
          <w:color w:val="auto"/>
          <w:sz w:val="20"/>
          <w:szCs w:val="20"/>
        </w:rPr>
        <w:t>widowed</w:t>
      </w:r>
      <w:proofErr w:type="spellEnd"/>
      <w:r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 w:val="0"/>
          <w:color w:val="auto"/>
          <w:sz w:val="20"/>
          <w:szCs w:val="20"/>
        </w:rPr>
        <w:t>women</w:t>
      </w:r>
      <w:proofErr w:type="spellEnd"/>
    </w:p>
    <w:tbl>
      <w:tblPr>
        <w:tblW w:w="6592" w:type="dxa"/>
        <w:tblLook w:val="04A0" w:firstRow="1" w:lastRow="0" w:firstColumn="1" w:lastColumn="0" w:noHBand="0" w:noVBand="1"/>
      </w:tblPr>
      <w:tblGrid>
        <w:gridCol w:w="3940"/>
        <w:gridCol w:w="884"/>
        <w:gridCol w:w="884"/>
        <w:gridCol w:w="884"/>
      </w:tblGrid>
      <w:tr w:rsidR="00DF0336" w:rsidRPr="00DF0336" w14:paraId="319EFE94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77DBE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FB0C6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D7219" w14:textId="77777777" w:rsidR="00DF0336" w:rsidRPr="00DF0336" w:rsidRDefault="00DF0336" w:rsidP="00DF0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5 % Conf. Interval</w:t>
            </w:r>
          </w:p>
        </w:tc>
      </w:tr>
      <w:tr w:rsidR="00DF0336" w:rsidRPr="00DF0336" w14:paraId="14F990A9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30E8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1682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2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7E7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52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DA1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256</w:t>
            </w:r>
          </w:p>
        </w:tc>
      </w:tr>
      <w:tr w:rsidR="00DF0336" w:rsidRPr="00DF0336" w14:paraId="2B48D7BD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5C1E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lendar yea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B1A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18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594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71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142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6491</w:t>
            </w:r>
          </w:p>
        </w:tc>
      </w:tr>
      <w:tr w:rsidR="00DF0336" w:rsidRPr="00DF0336" w14:paraId="7A8B96A7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30A6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ducation (Ref. Low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129E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07B8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1342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0487F162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700A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4B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27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653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52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5D7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2562</w:t>
            </w:r>
          </w:p>
        </w:tc>
      </w:tr>
      <w:tr w:rsidR="00DF0336" w:rsidRPr="00DF0336" w14:paraId="01B6F9B8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3EAFB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89BB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687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2B02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066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FDF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6342</w:t>
            </w:r>
          </w:p>
        </w:tc>
      </w:tr>
      <w:tr w:rsidR="00DF0336" w:rsidRPr="00DF0336" w14:paraId="7263C798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C24A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posable income quintiles (Ref. 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69EF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C746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8CEB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0C856EDC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0335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52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3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C7F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73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3E6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0302</w:t>
            </w:r>
          </w:p>
        </w:tc>
      </w:tr>
      <w:tr w:rsidR="00DF0336" w:rsidRPr="00DF0336" w14:paraId="6E7F65B7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52E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0CC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14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27D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07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E16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3851</w:t>
            </w:r>
          </w:p>
        </w:tc>
      </w:tr>
      <w:tr w:rsidR="00DF0336" w:rsidRPr="00DF0336" w14:paraId="41522EE9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EE4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296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67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0D3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30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C4A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239</w:t>
            </w:r>
          </w:p>
        </w:tc>
      </w:tr>
      <w:tr w:rsidR="00DF0336" w:rsidRPr="00DF0336" w14:paraId="3C6673BC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8979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9ED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95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FE5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215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289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914</w:t>
            </w:r>
          </w:p>
        </w:tc>
      </w:tr>
      <w:tr w:rsidR="00DF0336" w:rsidRPr="00DF0336" w14:paraId="4E6AA875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C618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mployment status (Ref. Not employed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558A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92A2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224C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1319F23C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D6B17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2425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615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26E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512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3158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7804</w:t>
            </w:r>
          </w:p>
        </w:tc>
      </w:tr>
      <w:tr w:rsidR="00DF0336" w:rsidRPr="00DF0336" w14:paraId="17ED7E67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589" w14:textId="62FCCF6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employment (Ref. Not unemployed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6C62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CFDB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DFBF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487422FD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EAFF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E73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2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10E9D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85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75C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2803</w:t>
            </w:r>
          </w:p>
        </w:tc>
      </w:tr>
      <w:tr w:rsidR="00DF0336" w:rsidRPr="00DF0336" w14:paraId="1D599E5E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B5F3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ry of birth (Ref. Finland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F95A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158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2F5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355EC667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479B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Finlan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0B56B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0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6E8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15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86A9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1672</w:t>
            </w:r>
          </w:p>
        </w:tc>
      </w:tr>
      <w:tr w:rsidR="00DF0336" w:rsidRPr="00DF0336" w14:paraId="11452DEF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2E32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nicipality groups (Ref. Urban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E04C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CED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F75A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76B0DA60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F56E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-Urba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3B0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27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581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40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76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306</w:t>
            </w:r>
          </w:p>
        </w:tc>
      </w:tr>
      <w:tr w:rsidR="00DF0336" w:rsidRPr="00DF0336" w14:paraId="513FB63F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68929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E67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07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990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38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ED4A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9207</w:t>
            </w:r>
          </w:p>
        </w:tc>
      </w:tr>
      <w:tr w:rsidR="00DF0336" w:rsidRPr="00DF0336" w14:paraId="3530ACC6" w14:textId="77777777" w:rsidTr="00094095">
        <w:trPr>
          <w:trHeight w:val="45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F6A9A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ife event groups (Ref. No underage biological child(ren), stays single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5602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02F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6C4E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2D37DF62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09DD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264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86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DB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7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0258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201</w:t>
            </w:r>
          </w:p>
        </w:tc>
      </w:tr>
      <w:tr w:rsidR="00DF0336" w:rsidRPr="00DF0336" w14:paraId="6D1B4494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7E5A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stays sing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50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55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7B28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6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BB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1388</w:t>
            </w:r>
          </w:p>
        </w:tc>
      </w:tr>
      <w:tr w:rsidR="00DF0336" w:rsidRPr="00DF0336" w14:paraId="178C76E2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2D335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D726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296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53D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3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8148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105</w:t>
            </w:r>
          </w:p>
        </w:tc>
      </w:tr>
      <w:tr w:rsidR="00DF0336" w:rsidRPr="00DF0336" w14:paraId="1B01D502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79C6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Years around the life-event (Ref. -3)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40DA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AD36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C11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31ECC004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78BB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70F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74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245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68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214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8969</w:t>
            </w:r>
          </w:p>
        </w:tc>
      </w:tr>
      <w:tr w:rsidR="00DF0336" w:rsidRPr="00DF0336" w14:paraId="1D5A7859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32C4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76D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81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4C8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00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A2A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7479</w:t>
            </w:r>
          </w:p>
        </w:tc>
      </w:tr>
      <w:tr w:rsidR="00DF0336" w:rsidRPr="00DF0336" w14:paraId="38F550F8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B118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97D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64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CD1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91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60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6319</w:t>
            </w:r>
          </w:p>
        </w:tc>
      </w:tr>
      <w:tr w:rsidR="00DF0336" w:rsidRPr="00DF0336" w14:paraId="019AE70D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16A2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04D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80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8A9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95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9EA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9567</w:t>
            </w:r>
          </w:p>
        </w:tc>
      </w:tr>
      <w:tr w:rsidR="00DF0336" w:rsidRPr="00DF0336" w14:paraId="228F3AE2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9FA9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A3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53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155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40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CE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9445</w:t>
            </w:r>
          </w:p>
        </w:tc>
      </w:tr>
      <w:tr w:rsidR="00DF0336" w:rsidRPr="00DF0336" w14:paraId="3BADA848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AD17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460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62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C84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67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B71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871</w:t>
            </w:r>
          </w:p>
        </w:tc>
      </w:tr>
      <w:tr w:rsidR="00DF0336" w:rsidRPr="00DF0336" w14:paraId="248E313E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D9658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6CA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74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F50B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61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44FB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2097</w:t>
            </w:r>
          </w:p>
        </w:tc>
      </w:tr>
      <w:tr w:rsidR="00DF0336" w:rsidRPr="00DF0336" w14:paraId="59D0C2BD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EC1D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ife event </w:t>
            </w:r>
            <w:proofErr w:type="spellStart"/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s#Years</w:t>
            </w:r>
            <w:proofErr w:type="spellEnd"/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round the life-even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1782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C38B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AC4C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1C7A80F2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B26A" w14:textId="56AF5383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99B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07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8BF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7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4C5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1838</w:t>
            </w:r>
          </w:p>
        </w:tc>
      </w:tr>
      <w:tr w:rsidR="00DF0336" w:rsidRPr="00DF0336" w14:paraId="69D4E3AC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780" w14:textId="3A09F88D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0D3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20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CE2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07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0C2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3233</w:t>
            </w:r>
          </w:p>
        </w:tc>
      </w:tr>
      <w:tr w:rsidR="00DF0336" w:rsidRPr="00DF0336" w14:paraId="0B8DBAB9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D78" w14:textId="7561B7D4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5238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22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F1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3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38D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4067</w:t>
            </w:r>
          </w:p>
        </w:tc>
      </w:tr>
      <w:tr w:rsidR="00DF0336" w:rsidRPr="00DF0336" w14:paraId="3C343EEE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EF2C" w14:textId="76A9B33E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4C0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51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7E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21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1332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0518</w:t>
            </w:r>
          </w:p>
        </w:tc>
      </w:tr>
      <w:tr w:rsidR="00DF0336" w:rsidRPr="00DF0336" w14:paraId="4346C206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FB2A" w14:textId="41858B0C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7C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55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EE6B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98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E2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3251</w:t>
            </w:r>
          </w:p>
        </w:tc>
      </w:tr>
      <w:tr w:rsidR="00DF0336" w:rsidRPr="00DF0336" w14:paraId="1E43BC3E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3F31" w14:textId="58592028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A9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19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64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91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E3B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8194</w:t>
            </w:r>
          </w:p>
        </w:tc>
      </w:tr>
      <w:tr w:rsidR="00DF0336" w:rsidRPr="00DF0336" w14:paraId="0B38BDED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602E" w14:textId="4BC25676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underage biological child(ren)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D6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80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1682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9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699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3989</w:t>
            </w:r>
          </w:p>
        </w:tc>
      </w:tr>
      <w:tr w:rsidR="00DF0336" w:rsidRPr="00DF0336" w14:paraId="2C0BE366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D350" w14:textId="4A189DD1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ves with children, </w:t>
            </w:r>
            <w:proofErr w:type="spellStart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yes</w:t>
            </w:r>
            <w:proofErr w:type="spellEnd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FF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37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30A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7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029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4536</w:t>
            </w:r>
          </w:p>
        </w:tc>
      </w:tr>
      <w:tr w:rsidR="00DF0336" w:rsidRPr="00DF0336" w14:paraId="44EDE44E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8EA7" w14:textId="279A7B86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ves with children, </w:t>
            </w:r>
            <w:proofErr w:type="spellStart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yes</w:t>
            </w:r>
            <w:proofErr w:type="spellEnd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8B4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63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71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82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6A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1963</w:t>
            </w:r>
          </w:p>
        </w:tc>
      </w:tr>
      <w:tr w:rsidR="00DF0336" w:rsidRPr="00DF0336" w14:paraId="5502EBF1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660A" w14:textId="40294FA8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ves with children, </w:t>
            </w:r>
            <w:proofErr w:type="spellStart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yes</w:t>
            </w:r>
            <w:proofErr w:type="spellEnd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87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39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25C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27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FB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6546</w:t>
            </w:r>
          </w:p>
        </w:tc>
      </w:tr>
      <w:tr w:rsidR="00DF0336" w:rsidRPr="00DF0336" w14:paraId="02203385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5BEF" w14:textId="6E456A70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ves with children, </w:t>
            </w:r>
            <w:proofErr w:type="spellStart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yes</w:t>
            </w:r>
            <w:proofErr w:type="spellEnd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26D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01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D14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39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3AA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9382</w:t>
            </w:r>
          </w:p>
        </w:tc>
      </w:tr>
      <w:tr w:rsidR="00DF0336" w:rsidRPr="00DF0336" w14:paraId="3A88BB46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208D" w14:textId="4A4AA063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ves with children, </w:t>
            </w:r>
            <w:proofErr w:type="spellStart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yes</w:t>
            </w:r>
            <w:proofErr w:type="spellEnd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93A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87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0A4A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2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A18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8814</w:t>
            </w:r>
          </w:p>
        </w:tc>
      </w:tr>
      <w:tr w:rsidR="00DF0336" w:rsidRPr="00DF0336" w14:paraId="1F0F4AE6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B7B" w14:textId="5B0EB8F9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ves with children, </w:t>
            </w:r>
            <w:proofErr w:type="spellStart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yes</w:t>
            </w:r>
            <w:proofErr w:type="spellEnd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A95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25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19CB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97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5C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9879</w:t>
            </w:r>
          </w:p>
        </w:tc>
      </w:tr>
      <w:tr w:rsidR="00DF0336" w:rsidRPr="00DF0336" w14:paraId="7CFE97FB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0C5C" w14:textId="17AB38F8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ves with children, </w:t>
            </w:r>
            <w:proofErr w:type="spellStart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yes</w:t>
            </w:r>
            <w:proofErr w:type="spellEnd"/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EB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61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F72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76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EAE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0423</w:t>
            </w:r>
          </w:p>
        </w:tc>
      </w:tr>
      <w:tr w:rsidR="00DF0336" w:rsidRPr="00DF0336" w14:paraId="19D324B1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B20" w14:textId="1E6F19BA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76AD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38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B2B2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79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4D6D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7759</w:t>
            </w:r>
          </w:p>
        </w:tc>
      </w:tr>
      <w:tr w:rsidR="00DF0336" w:rsidRPr="00DF0336" w14:paraId="1FB1935F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68D3" w14:textId="2F548558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4E4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70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DBA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14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51B0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7408</w:t>
            </w:r>
          </w:p>
        </w:tc>
      </w:tr>
      <w:tr w:rsidR="00DF0336" w:rsidRPr="00DF0336" w14:paraId="2AA6A240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7375" w14:textId="1B4B0B76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487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2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11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06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6356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0461</w:t>
            </w:r>
          </w:p>
        </w:tc>
      </w:tr>
      <w:tr w:rsidR="00DF0336" w:rsidRPr="00DF0336" w14:paraId="3223E4B7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3A14" w14:textId="02837598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06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41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7C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69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8D05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7004</w:t>
            </w:r>
          </w:p>
        </w:tc>
      </w:tr>
      <w:tr w:rsidR="00DF0336" w:rsidRPr="00DF0336" w14:paraId="15AE56FE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98A" w14:textId="09B0D085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A6D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00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19BF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85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A1C9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5638</w:t>
            </w:r>
          </w:p>
        </w:tc>
      </w:tr>
      <w:tr w:rsidR="00DF0336" w:rsidRPr="00DF0336" w14:paraId="0160F43A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FFE0" w14:textId="22321B3D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s with children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7A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53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555C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21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6F48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9265</w:t>
            </w:r>
          </w:p>
        </w:tc>
      </w:tr>
      <w:tr w:rsidR="00DF0336" w:rsidRPr="00DF0336" w14:paraId="5969EAB4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0B17" w14:textId="30A59A73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Lives with children, re-partners#</w:t>
            </w:r>
            <w:r w:rsidR="005660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7022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03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BA9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66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1951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2884</w:t>
            </w:r>
          </w:p>
        </w:tc>
      </w:tr>
      <w:tr w:rsidR="00DF0336" w:rsidRPr="00DF0336" w14:paraId="6546CF5B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D0A9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B1F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8E-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4BDE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E-2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6162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E-16</w:t>
            </w:r>
          </w:p>
        </w:tc>
      </w:tr>
      <w:tr w:rsidR="00DF0336" w:rsidRPr="00DF0336" w14:paraId="60357039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BF7B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C154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,4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7FB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8546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36" w:rsidRPr="00DF0336" w14:paraId="243A1944" w14:textId="77777777" w:rsidTr="00094095">
        <w:trPr>
          <w:trHeight w:val="22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1179" w14:textId="77777777" w:rsidR="00DF0336" w:rsidRPr="00DF0336" w:rsidRDefault="00DF0336" w:rsidP="00DF0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group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4CD7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,1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8D93" w14:textId="77777777" w:rsidR="00DF0336" w:rsidRPr="00DF0336" w:rsidRDefault="00DF0336" w:rsidP="00DF03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674" w14:textId="77777777" w:rsidR="00DF0336" w:rsidRPr="00DF0336" w:rsidRDefault="00DF0336" w:rsidP="00DF0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6B7C280" w14:textId="77777777" w:rsidR="00094095" w:rsidRDefault="00094095" w:rsidP="0094148F">
      <w:pPr>
        <w:keepNext/>
        <w:rPr>
          <w:rFonts w:ascii="Arial" w:hAnsi="Arial" w:cs="Arial"/>
          <w:b/>
          <w:sz w:val="20"/>
          <w:szCs w:val="20"/>
        </w:rPr>
      </w:pPr>
    </w:p>
    <w:p w14:paraId="1EFE8763" w14:textId="77777777" w:rsidR="00FC6C9C" w:rsidRPr="00FC6C9C" w:rsidRDefault="00FC6C9C">
      <w:pPr>
        <w:rPr>
          <w:rFonts w:ascii="Arial" w:hAnsi="Arial" w:cs="Arial"/>
          <w:sz w:val="20"/>
          <w:szCs w:val="20"/>
        </w:rPr>
      </w:pPr>
    </w:p>
    <w:p w14:paraId="53B5F920" w14:textId="77777777" w:rsidR="00094095" w:rsidRDefault="00094095" w:rsidP="00903538">
      <w:pPr>
        <w:pStyle w:val="Caption"/>
        <w:keepNext/>
        <w:spacing w:line="276" w:lineRule="auto"/>
        <w:jc w:val="both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br w:type="page"/>
      </w:r>
    </w:p>
    <w:p w14:paraId="6E9E6AA2" w14:textId="343D62FD" w:rsidR="007E1FD2" w:rsidRPr="00903538" w:rsidRDefault="007E1FD2" w:rsidP="00903538">
      <w:pPr>
        <w:pStyle w:val="Caption"/>
        <w:keepNext/>
        <w:spacing w:line="276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  <w:proofErr w:type="spellStart"/>
      <w:r w:rsidRPr="007570C5">
        <w:rPr>
          <w:rFonts w:ascii="Arial" w:hAnsi="Arial" w:cs="Arial"/>
          <w:color w:val="auto"/>
          <w:sz w:val="20"/>
          <w:szCs w:val="20"/>
        </w:rPr>
        <w:lastRenderedPageBreak/>
        <w:t>Table</w:t>
      </w:r>
      <w:proofErr w:type="spellEnd"/>
      <w:r w:rsidRPr="007570C5">
        <w:rPr>
          <w:rFonts w:ascii="Arial" w:hAnsi="Arial" w:cs="Arial"/>
          <w:color w:val="auto"/>
          <w:sz w:val="20"/>
          <w:szCs w:val="20"/>
        </w:rPr>
        <w:t xml:space="preserve"> S</w:t>
      </w:r>
      <w:r w:rsidR="00D37DEB">
        <w:rPr>
          <w:rFonts w:ascii="Arial" w:hAnsi="Arial" w:cs="Arial"/>
          <w:color w:val="auto"/>
          <w:sz w:val="20"/>
          <w:szCs w:val="20"/>
        </w:rPr>
        <w:t>5</w:t>
      </w:r>
      <w:r w:rsidRPr="007570C5">
        <w:rPr>
          <w:rFonts w:ascii="Arial" w:hAnsi="Arial" w:cs="Arial"/>
          <w:color w:val="auto"/>
          <w:sz w:val="20"/>
          <w:szCs w:val="20"/>
        </w:rPr>
        <w:t xml:space="preserve">: </w:t>
      </w:r>
      <w:proofErr w:type="spellStart"/>
      <w:r w:rsidR="000B21D0">
        <w:rPr>
          <w:rFonts w:ascii="Arial" w:hAnsi="Arial" w:cs="Arial"/>
          <w:b w:val="0"/>
          <w:color w:val="auto"/>
          <w:sz w:val="20"/>
          <w:szCs w:val="20"/>
        </w:rPr>
        <w:t>Logistic</w:t>
      </w:r>
      <w:proofErr w:type="spellEnd"/>
      <w:r w:rsidR="000B21D0">
        <w:rPr>
          <w:rFonts w:ascii="Arial" w:hAnsi="Arial" w:cs="Arial"/>
          <w:b w:val="0"/>
          <w:color w:val="auto"/>
          <w:sz w:val="20"/>
          <w:szCs w:val="20"/>
        </w:rPr>
        <w:t xml:space="preserve"> regression </w:t>
      </w:r>
      <w:proofErr w:type="spellStart"/>
      <w:r w:rsidR="000B21D0">
        <w:rPr>
          <w:rFonts w:ascii="Arial" w:hAnsi="Arial" w:cs="Arial"/>
          <w:b w:val="0"/>
          <w:color w:val="auto"/>
          <w:sz w:val="20"/>
          <w:szCs w:val="20"/>
        </w:rPr>
        <w:t>model</w:t>
      </w:r>
      <w:proofErr w:type="spellEnd"/>
      <w:r w:rsidR="000B21D0">
        <w:rPr>
          <w:rFonts w:ascii="Arial" w:hAnsi="Arial" w:cs="Arial"/>
          <w:b w:val="0"/>
          <w:color w:val="auto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b w:val="0"/>
          <w:color w:val="auto"/>
          <w:sz w:val="20"/>
          <w:szCs w:val="20"/>
        </w:rPr>
        <w:t>birth</w:t>
      </w:r>
      <w:proofErr w:type="spellEnd"/>
      <w:r w:rsidR="00094095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 w:val="0"/>
          <w:color w:val="auto"/>
          <w:sz w:val="20"/>
          <w:szCs w:val="20"/>
        </w:rPr>
        <w:t>giving</w:t>
      </w:r>
      <w:proofErr w:type="spellEnd"/>
      <w:r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 w:val="0"/>
          <w:color w:val="auto"/>
          <w:sz w:val="20"/>
          <w:szCs w:val="20"/>
        </w:rPr>
        <w:t>women</w:t>
      </w:r>
      <w:proofErr w:type="spellEnd"/>
    </w:p>
    <w:tbl>
      <w:tblPr>
        <w:tblW w:w="6856" w:type="dxa"/>
        <w:tblLook w:val="04A0" w:firstRow="1" w:lastRow="0" w:firstColumn="1" w:lastColumn="0" w:noHBand="0" w:noVBand="1"/>
      </w:tblPr>
      <w:tblGrid>
        <w:gridCol w:w="4160"/>
        <w:gridCol w:w="928"/>
        <w:gridCol w:w="884"/>
        <w:gridCol w:w="884"/>
      </w:tblGrid>
      <w:tr w:rsidR="007E1FD2" w:rsidRPr="007E1FD2" w14:paraId="2D75978F" w14:textId="77777777" w:rsidTr="00094095">
        <w:trPr>
          <w:trHeight w:val="240"/>
        </w:trPr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36DB3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4305D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02C6F" w14:textId="77777777" w:rsidR="007E1FD2" w:rsidRPr="007E1FD2" w:rsidRDefault="007E1FD2" w:rsidP="007E1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5 % Conf. Interval</w:t>
            </w:r>
          </w:p>
        </w:tc>
      </w:tr>
      <w:tr w:rsidR="007E1FD2" w:rsidRPr="007E1FD2" w14:paraId="1A883C6D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1EE5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F7C8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86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7D29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7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F0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0255</w:t>
            </w:r>
          </w:p>
        </w:tc>
      </w:tr>
      <w:tr w:rsidR="007E1FD2" w:rsidRPr="007E1FD2" w14:paraId="40DD026C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EAE0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lendar ye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5F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38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3E0C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22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47E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5514</w:t>
            </w:r>
          </w:p>
        </w:tc>
      </w:tr>
      <w:tr w:rsidR="007E1FD2" w:rsidRPr="007E1FD2" w14:paraId="283F2F2D" w14:textId="77777777" w:rsidTr="00094095">
        <w:trPr>
          <w:trHeight w:val="225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D354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ducation (Ref. Low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4582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024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ED7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E1FD2" w:rsidRPr="007E1FD2" w14:paraId="59ABDD1D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887F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DF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38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E22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83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5A9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9702</w:t>
            </w:r>
          </w:p>
        </w:tc>
      </w:tr>
      <w:tr w:rsidR="007E1FD2" w:rsidRPr="007E1FD2" w14:paraId="3882DDE8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8EA2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A25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17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927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73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897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6581</w:t>
            </w:r>
          </w:p>
        </w:tc>
      </w:tr>
      <w:tr w:rsidR="007E1FD2" w:rsidRPr="007E1FD2" w14:paraId="0F79D8BC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D7D7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posable income quintiles (Ref. 1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C50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8586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0DD8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E1FD2" w:rsidRPr="007E1FD2" w14:paraId="0E22A5D5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5FCA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AC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64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E7A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24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282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0605</w:t>
            </w:r>
          </w:p>
        </w:tc>
      </w:tr>
      <w:tr w:rsidR="007E1FD2" w:rsidRPr="007E1FD2" w14:paraId="7BD33739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964C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CB1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01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C16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39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145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6658</w:t>
            </w:r>
          </w:p>
        </w:tc>
      </w:tr>
      <w:tr w:rsidR="007E1FD2" w:rsidRPr="007E1FD2" w14:paraId="4CD4B563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70B4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1EA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38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6D6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52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17A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2839</w:t>
            </w:r>
          </w:p>
        </w:tc>
      </w:tr>
      <w:tr w:rsidR="007E1FD2" w:rsidRPr="007E1FD2" w14:paraId="4FD17192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6365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D7A7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32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2A3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15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B7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5443</w:t>
            </w:r>
          </w:p>
        </w:tc>
      </w:tr>
      <w:tr w:rsidR="007E1FD2" w:rsidRPr="007E1FD2" w14:paraId="22FD8BDE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C2BF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mployment status (Ref. Not employed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ED4F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B3F5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AA0D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E1FD2" w:rsidRPr="007E1FD2" w14:paraId="2C8FB194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B80A3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7E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5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3D3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28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38D8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4239</w:t>
            </w:r>
          </w:p>
        </w:tc>
      </w:tr>
      <w:tr w:rsidR="007E1FD2" w:rsidRPr="007E1FD2" w14:paraId="424C9C9A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3EF4" w14:textId="0B555078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employment (Ref. Not unemployed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55B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DF2C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7007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E1FD2" w:rsidRPr="007E1FD2" w14:paraId="0E76D6F8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948B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EB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48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BC59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81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65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1825</w:t>
            </w:r>
          </w:p>
        </w:tc>
      </w:tr>
      <w:tr w:rsidR="007E1FD2" w:rsidRPr="007E1FD2" w14:paraId="50C9C1B6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4A4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ry of birth (Ref. Finland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D210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8947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4C60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E1FD2" w:rsidRPr="007E1FD2" w14:paraId="541FBE25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93DDA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Finla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D32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38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0EC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4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96D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4157</w:t>
            </w:r>
          </w:p>
        </w:tc>
      </w:tr>
      <w:tr w:rsidR="007E1FD2" w:rsidRPr="007E1FD2" w14:paraId="19DADD41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72C6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nicipality groups (Ref. Urban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DE5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4D79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E85C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E1FD2" w:rsidRPr="007E1FD2" w14:paraId="7630EA4F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331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-Urb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61E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48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62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99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C32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0022</w:t>
            </w:r>
          </w:p>
        </w:tc>
      </w:tr>
      <w:tr w:rsidR="007E1FD2" w:rsidRPr="007E1FD2" w14:paraId="43524E80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9CC50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FD6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66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77C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08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B7EF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2616</w:t>
            </w:r>
          </w:p>
        </w:tc>
      </w:tr>
      <w:tr w:rsidR="007E1FD2" w:rsidRPr="007E1FD2" w14:paraId="69521B65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5F2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ife event groups (Ref. Single, stays single) 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FC4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866D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F497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E1FD2" w:rsidRPr="007E1FD2" w14:paraId="4A5597E9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EA08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, partner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DD7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84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C28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7C8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3415</w:t>
            </w:r>
          </w:p>
        </w:tc>
      </w:tr>
      <w:tr w:rsidR="007E1FD2" w:rsidRPr="007E1FD2" w14:paraId="3D518BB9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A0D5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tays partner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E764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62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C34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2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DCAC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1341</w:t>
            </w:r>
          </w:p>
        </w:tc>
      </w:tr>
      <w:tr w:rsidR="007E1FD2" w:rsidRPr="007E1FD2" w14:paraId="2366247C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EDB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eparat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B1E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65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FA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02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686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5611</w:t>
            </w:r>
          </w:p>
        </w:tc>
      </w:tr>
      <w:tr w:rsidR="007E1FD2" w:rsidRPr="007E1FD2" w14:paraId="230586C1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7B52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Years around the life-event (Ref. -3)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BD33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2126" w14:textId="77777777" w:rsidR="007E1FD2" w:rsidRPr="007E1FD2" w:rsidRDefault="007E1FD2" w:rsidP="007E1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7D8E" w14:textId="77777777" w:rsidR="007E1FD2" w:rsidRPr="007E1FD2" w:rsidRDefault="007E1FD2" w:rsidP="007E1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FD2" w:rsidRPr="007E1FD2" w14:paraId="42A859A6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F9C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70D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51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BDC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0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F39A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2685</w:t>
            </w:r>
          </w:p>
        </w:tc>
      </w:tr>
      <w:tr w:rsidR="007E1FD2" w:rsidRPr="007E1FD2" w14:paraId="27FF050F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1510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E5E6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3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6F49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2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2F57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7599</w:t>
            </w:r>
          </w:p>
        </w:tc>
      </w:tr>
      <w:tr w:rsidR="007E1FD2" w:rsidRPr="007E1FD2" w14:paraId="3AC2CB4D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BDD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DF1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69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335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27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CB9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3109</w:t>
            </w:r>
          </w:p>
        </w:tc>
      </w:tr>
      <w:tr w:rsidR="007E1FD2" w:rsidRPr="007E1FD2" w14:paraId="75F72188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77F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4AC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35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FCB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36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1B3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581</w:t>
            </w:r>
          </w:p>
        </w:tc>
      </w:tr>
      <w:tr w:rsidR="007E1FD2" w:rsidRPr="007E1FD2" w14:paraId="35A1090A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4C7A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B7B8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8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C7AF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45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8D77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538</w:t>
            </w:r>
          </w:p>
        </w:tc>
      </w:tr>
      <w:tr w:rsidR="007E1FD2" w:rsidRPr="007E1FD2" w14:paraId="5A056E64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34E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CE6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02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AD3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26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0D9F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036</w:t>
            </w:r>
          </w:p>
        </w:tc>
      </w:tr>
      <w:tr w:rsidR="007E1FD2" w:rsidRPr="007E1FD2" w14:paraId="6BEC37EB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E62B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D26A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74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21B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77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86C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971</w:t>
            </w:r>
          </w:p>
        </w:tc>
      </w:tr>
      <w:tr w:rsidR="007E1FD2" w:rsidRPr="007E1FD2" w14:paraId="268999F4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D38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ife event </w:t>
            </w:r>
            <w:proofErr w:type="spellStart"/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s#Years</w:t>
            </w:r>
            <w:proofErr w:type="spellEnd"/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round the life-event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C815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A631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A76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E1FD2" w:rsidRPr="007E1FD2" w14:paraId="4B58768E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ED80" w14:textId="12692E18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, partners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026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31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ADAF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59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056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6506</w:t>
            </w:r>
          </w:p>
        </w:tc>
      </w:tr>
      <w:tr w:rsidR="007E1FD2" w:rsidRPr="007E1FD2" w14:paraId="439C69B6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455" w14:textId="693F33A4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, partners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63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03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9F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7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C94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299</w:t>
            </w:r>
          </w:p>
        </w:tc>
      </w:tr>
      <w:tr w:rsidR="007E1FD2" w:rsidRPr="007E1FD2" w14:paraId="444CE072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43AE" w14:textId="6309066A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, partners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5EE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72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8A19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52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A8F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6221</w:t>
            </w:r>
          </w:p>
        </w:tc>
      </w:tr>
      <w:tr w:rsidR="007E1FD2" w:rsidRPr="007E1FD2" w14:paraId="512FE439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4669" w14:textId="201291B1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, partners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118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66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F4D0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60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97F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3653</w:t>
            </w:r>
          </w:p>
        </w:tc>
      </w:tr>
      <w:tr w:rsidR="007E1FD2" w:rsidRPr="007E1FD2" w14:paraId="582D5F64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3939" w14:textId="6215FD33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, partners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035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15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07CF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9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8829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1883</w:t>
            </w:r>
          </w:p>
        </w:tc>
      </w:tr>
      <w:tr w:rsidR="007E1FD2" w:rsidRPr="007E1FD2" w14:paraId="2F788439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58A4" w14:textId="7F390836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, partners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793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44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6967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6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6006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8009</w:t>
            </w:r>
          </w:p>
        </w:tc>
      </w:tr>
      <w:tr w:rsidR="007E1FD2" w:rsidRPr="007E1FD2" w14:paraId="01BECF59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178" w14:textId="0AF76CAE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, partners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6C5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91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878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04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D7E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3882</w:t>
            </w:r>
          </w:p>
        </w:tc>
      </w:tr>
      <w:tr w:rsidR="007E1FD2" w:rsidRPr="007E1FD2" w14:paraId="5A038AFD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F6F" w14:textId="47109C85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tays partnered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E58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81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AF9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0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931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7743</w:t>
            </w:r>
          </w:p>
        </w:tc>
      </w:tr>
      <w:tr w:rsidR="007E1FD2" w:rsidRPr="007E1FD2" w14:paraId="29E144D8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260" w14:textId="08D57481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tays partnered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6E3E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43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138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32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9F39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7623</w:t>
            </w:r>
          </w:p>
        </w:tc>
      </w:tr>
      <w:tr w:rsidR="007E1FD2" w:rsidRPr="007E1FD2" w14:paraId="0A7240C6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51D" w14:textId="474E8C9E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tays partnered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70CA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93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B466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16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DA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9984</w:t>
            </w:r>
          </w:p>
        </w:tc>
      </w:tr>
      <w:tr w:rsidR="007E1FD2" w:rsidRPr="007E1FD2" w14:paraId="78CAF19C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A71F" w14:textId="4FC93FB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tays partnered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3D2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56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184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52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DD84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8906</w:t>
            </w:r>
          </w:p>
        </w:tc>
      </w:tr>
      <w:tr w:rsidR="007E1FD2" w:rsidRPr="007E1FD2" w14:paraId="16447FB4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3A7" w14:textId="2AC11630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tays partnered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696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9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CBE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09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3E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0725</w:t>
            </w:r>
          </w:p>
        </w:tc>
      </w:tr>
      <w:tr w:rsidR="007E1FD2" w:rsidRPr="007E1FD2" w14:paraId="60E8ECBB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EB70" w14:textId="741337E0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tays partnered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9B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87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DFF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78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058F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2329</w:t>
            </w:r>
          </w:p>
        </w:tc>
      </w:tr>
      <w:tr w:rsidR="007E1FD2" w:rsidRPr="007E1FD2" w14:paraId="1BC69307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9B19" w14:textId="3F59261E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tays partnered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EDC4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10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505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63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24A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8663</w:t>
            </w:r>
          </w:p>
        </w:tc>
      </w:tr>
      <w:tr w:rsidR="007E1FD2" w:rsidRPr="007E1FD2" w14:paraId="72C5C413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927" w14:textId="4260F379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eparates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5D3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9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FA57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96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B7C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9884</w:t>
            </w:r>
          </w:p>
        </w:tc>
      </w:tr>
      <w:tr w:rsidR="007E1FD2" w:rsidRPr="007E1FD2" w14:paraId="7E91A52A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FFE" w14:textId="13C891CA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eparate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8D1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9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633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96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1A4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7928</w:t>
            </w:r>
          </w:p>
        </w:tc>
      </w:tr>
      <w:tr w:rsidR="007E1FD2" w:rsidRPr="007E1FD2" w14:paraId="25614BDE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2E60" w14:textId="28F4EE7F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eparate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E4E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02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3FF3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17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1DA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3436</w:t>
            </w:r>
          </w:p>
        </w:tc>
      </w:tr>
      <w:tr w:rsidR="007E1FD2" w:rsidRPr="007E1FD2" w14:paraId="5C3B8695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4B35" w14:textId="3B802E0A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eparate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F5A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38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FB2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49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45A4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7827</w:t>
            </w:r>
          </w:p>
        </w:tc>
      </w:tr>
      <w:tr w:rsidR="007E1FD2" w:rsidRPr="007E1FD2" w14:paraId="3917E2A6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F272" w14:textId="3E0B30C6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eparate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E3F9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93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1F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01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0404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3506</w:t>
            </w:r>
          </w:p>
        </w:tc>
      </w:tr>
      <w:tr w:rsidR="007E1FD2" w:rsidRPr="007E1FD2" w14:paraId="7D8DF54F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C1EF" w14:textId="119F033C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eparate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E08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46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EB7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42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270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9951</w:t>
            </w:r>
          </w:p>
        </w:tc>
      </w:tr>
      <w:tr w:rsidR="007E1FD2" w:rsidRPr="007E1FD2" w14:paraId="337C0E20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4DD" w14:textId="22FE4F3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nered, separate#</w:t>
            </w:r>
            <w:r w:rsidR="000A4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437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00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B55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63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1E31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8969</w:t>
            </w:r>
          </w:p>
        </w:tc>
      </w:tr>
      <w:tr w:rsidR="007E1FD2" w:rsidRPr="007E1FD2" w14:paraId="73572DB7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6B0AD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Con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A888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E-4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080D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4E-4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BFBA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E-46</w:t>
            </w:r>
          </w:p>
        </w:tc>
      </w:tr>
      <w:tr w:rsidR="007E1FD2" w:rsidRPr="007E1FD2" w14:paraId="695A064D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BC17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CDF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992,6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E437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FFE6" w14:textId="77777777" w:rsidR="007E1FD2" w:rsidRPr="007E1FD2" w:rsidRDefault="007E1FD2" w:rsidP="007E1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FD2" w:rsidRPr="007E1FD2" w14:paraId="4E3BD94C" w14:textId="77777777" w:rsidTr="00094095">
        <w:trPr>
          <w:trHeight w:val="22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9974" w14:textId="77777777" w:rsidR="007E1FD2" w:rsidRPr="007E1FD2" w:rsidRDefault="007E1FD2" w:rsidP="007E1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group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DD0B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,5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CA08" w14:textId="77777777" w:rsidR="007E1FD2" w:rsidRPr="007E1FD2" w:rsidRDefault="007E1FD2" w:rsidP="007E1F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8958" w14:textId="77777777" w:rsidR="007E1FD2" w:rsidRPr="007E1FD2" w:rsidRDefault="007E1FD2" w:rsidP="007E1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1AD8795" w14:textId="77777777" w:rsidR="00094095" w:rsidRPr="00903538" w:rsidRDefault="00094095" w:rsidP="00094095">
      <w:pPr>
        <w:pStyle w:val="Caption"/>
        <w:keepNext/>
        <w:spacing w:line="276" w:lineRule="auto"/>
        <w:jc w:val="both"/>
        <w:rPr>
          <w:rFonts w:ascii="Arial" w:hAnsi="Arial" w:cs="Arial"/>
          <w:color w:val="auto"/>
          <w:sz w:val="20"/>
          <w:szCs w:val="20"/>
          <w:lang w:val="en-US"/>
        </w:rPr>
      </w:pPr>
      <w:r w:rsidRPr="00903538">
        <w:rPr>
          <w:rFonts w:ascii="Arial" w:hAnsi="Arial" w:cs="Arial"/>
          <w:color w:val="auto"/>
          <w:sz w:val="20"/>
          <w:szCs w:val="20"/>
          <w:lang w:val="en-US"/>
        </w:rPr>
        <w:lastRenderedPageBreak/>
        <w:t xml:space="preserve">Figure S1: </w:t>
      </w:r>
      <w:r w:rsidRPr="00903538">
        <w:rPr>
          <w:rFonts w:ascii="Arial" w:hAnsi="Arial" w:cs="Arial"/>
          <w:b w:val="0"/>
          <w:noProof/>
          <w:color w:val="auto"/>
          <w:sz w:val="20"/>
          <w:szCs w:val="20"/>
          <w:lang w:val="en-US"/>
        </w:rPr>
        <w:t>Prevalence of antidepressant use of women separating at t</w:t>
      </w:r>
    </w:p>
    <w:p w14:paraId="29374EC6" w14:textId="77777777" w:rsidR="00094095" w:rsidRPr="00C07EF2" w:rsidRDefault="00094095" w:rsidP="00094095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A577D85" wp14:editId="7977173A">
            <wp:extent cx="4650143" cy="33832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eparations_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0143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5CE48" w14:textId="31B7FFF8" w:rsidR="00094095" w:rsidRPr="00094095" w:rsidRDefault="00094095" w:rsidP="00094095">
      <w:pPr>
        <w:keepNext/>
        <w:rPr>
          <w:rFonts w:ascii="Arial" w:hAnsi="Arial" w:cs="Arial"/>
          <w:i/>
          <w:sz w:val="18"/>
          <w:szCs w:val="20"/>
        </w:rPr>
      </w:pPr>
      <w:r w:rsidRPr="00094095">
        <w:rPr>
          <w:rFonts w:ascii="Arial" w:hAnsi="Arial" w:cs="Arial"/>
          <w:i/>
          <w:sz w:val="18"/>
          <w:szCs w:val="20"/>
        </w:rPr>
        <w:t>*</w:t>
      </w:r>
      <w:r w:rsidRPr="00094095">
        <w:rPr>
          <w:rFonts w:ascii="Arial" w:hAnsi="Arial" w:cs="Arial"/>
          <w:i/>
          <w:sz w:val="18"/>
        </w:rPr>
        <w:t>A</w:t>
      </w:r>
      <w:r w:rsidRPr="00094095">
        <w:rPr>
          <w:rFonts w:ascii="Arial" w:hAnsi="Arial" w:cs="Arial"/>
          <w:i/>
          <w:sz w:val="18"/>
          <w:szCs w:val="20"/>
        </w:rPr>
        <w:t xml:space="preserve">djusted for age, calendar year, SES, migrant status, urban/rural area, </w:t>
      </w:r>
      <w:r>
        <w:rPr>
          <w:rFonts w:ascii="Arial" w:hAnsi="Arial" w:cs="Arial"/>
          <w:i/>
          <w:sz w:val="18"/>
          <w:szCs w:val="20"/>
        </w:rPr>
        <w:t xml:space="preserve">parental allowance, home allowance, </w:t>
      </w:r>
      <w:r w:rsidRPr="00094095">
        <w:rPr>
          <w:rFonts w:ascii="Arial" w:hAnsi="Arial" w:cs="Arial"/>
          <w:i/>
          <w:sz w:val="18"/>
          <w:szCs w:val="20"/>
        </w:rPr>
        <w:t>number of the children and age of youngest biological child.</w:t>
      </w:r>
    </w:p>
    <w:p w14:paraId="70239FB5" w14:textId="27E9815F" w:rsidR="00094095" w:rsidRPr="00903538" w:rsidRDefault="00094095" w:rsidP="00094095">
      <w:pPr>
        <w:keepNext/>
        <w:rPr>
          <w:rFonts w:ascii="Arial" w:hAnsi="Arial" w:cs="Arial"/>
          <w:sz w:val="20"/>
          <w:szCs w:val="20"/>
        </w:rPr>
      </w:pPr>
      <w:r w:rsidRPr="00903538">
        <w:rPr>
          <w:rFonts w:ascii="Arial" w:hAnsi="Arial" w:cs="Arial"/>
          <w:b/>
          <w:sz w:val="20"/>
          <w:szCs w:val="20"/>
        </w:rPr>
        <w:t xml:space="preserve">Figure S2: </w:t>
      </w:r>
      <w:r w:rsidRPr="00903538">
        <w:rPr>
          <w:rFonts w:ascii="Arial" w:hAnsi="Arial" w:cs="Arial"/>
          <w:noProof/>
          <w:sz w:val="20"/>
        </w:rPr>
        <w:t>Prevalence of antidepressant use of women becoming widowed at t</w:t>
      </w:r>
      <w:r w:rsidRPr="00903538">
        <w:rPr>
          <w:rFonts w:ascii="Arial" w:hAnsi="Arial" w:cs="Arial"/>
          <w:noProof/>
          <w:sz w:val="20"/>
          <w:vertAlign w:val="subscript"/>
        </w:rPr>
        <w:t>0</w:t>
      </w:r>
    </w:p>
    <w:p w14:paraId="21B2D64C" w14:textId="77777777" w:rsidR="00094095" w:rsidRPr="003C3F8F" w:rsidRDefault="00094095" w:rsidP="00094095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E2C7875" wp14:editId="7B15F3E5">
            <wp:extent cx="4650143" cy="33832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widows_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0143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3D8AE" w14:textId="06C4FBD3" w:rsidR="00094095" w:rsidRPr="00094095" w:rsidRDefault="00094095" w:rsidP="00094095">
      <w:pPr>
        <w:rPr>
          <w:rFonts w:ascii="Arial" w:hAnsi="Arial" w:cs="Arial"/>
          <w:i/>
          <w:sz w:val="18"/>
          <w:szCs w:val="20"/>
        </w:rPr>
      </w:pPr>
      <w:r w:rsidRPr="00094095">
        <w:rPr>
          <w:rFonts w:ascii="Arial" w:hAnsi="Arial" w:cs="Arial"/>
          <w:i/>
          <w:sz w:val="18"/>
          <w:szCs w:val="20"/>
        </w:rPr>
        <w:lastRenderedPageBreak/>
        <w:t>*</w:t>
      </w:r>
      <w:r w:rsidRPr="00094095">
        <w:rPr>
          <w:rFonts w:ascii="Arial" w:hAnsi="Arial" w:cs="Arial"/>
          <w:i/>
          <w:sz w:val="18"/>
        </w:rPr>
        <w:t>A</w:t>
      </w:r>
      <w:r w:rsidRPr="00094095">
        <w:rPr>
          <w:rFonts w:ascii="Arial" w:hAnsi="Arial" w:cs="Arial"/>
          <w:i/>
          <w:sz w:val="18"/>
          <w:szCs w:val="20"/>
        </w:rPr>
        <w:t xml:space="preserve">djusted for age, calendar year, SES, migrant status, urban/rural area, </w:t>
      </w:r>
      <w:r>
        <w:rPr>
          <w:rFonts w:ascii="Arial" w:hAnsi="Arial" w:cs="Arial"/>
          <w:i/>
          <w:sz w:val="18"/>
          <w:szCs w:val="20"/>
        </w:rPr>
        <w:t xml:space="preserve">parental allowance, home allowance, </w:t>
      </w:r>
      <w:r w:rsidRPr="00094095">
        <w:rPr>
          <w:rFonts w:ascii="Arial" w:hAnsi="Arial" w:cs="Arial"/>
          <w:i/>
          <w:sz w:val="18"/>
          <w:szCs w:val="20"/>
        </w:rPr>
        <w:t>number of the children and age of youngest biological child.</w:t>
      </w:r>
    </w:p>
    <w:p w14:paraId="60A51F6C" w14:textId="77777777" w:rsidR="007E1FD2" w:rsidRPr="0094148F" w:rsidRDefault="007E1FD2"/>
    <w:sectPr w:rsidR="007E1FD2" w:rsidRPr="0094148F" w:rsidSect="00847A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39E4B" w16cex:dateUtc="2021-08-03T07:51:00Z"/>
  <w16cex:commentExtensible w16cex:durableId="24B39D85" w16cex:dateUtc="2021-08-03T07:48:00Z"/>
  <w16cex:commentExtensible w16cex:durableId="24B39D9A" w16cex:dateUtc="2021-08-03T07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F91DF" w14:textId="77777777" w:rsidR="004F409A" w:rsidRDefault="004F409A" w:rsidP="008F38FE">
      <w:pPr>
        <w:spacing w:after="0" w:line="240" w:lineRule="auto"/>
      </w:pPr>
      <w:r>
        <w:separator/>
      </w:r>
    </w:p>
  </w:endnote>
  <w:endnote w:type="continuationSeparator" w:id="0">
    <w:p w14:paraId="3689C98E" w14:textId="77777777" w:rsidR="004F409A" w:rsidRDefault="004F409A" w:rsidP="008F3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E63E9" w14:textId="77777777" w:rsidR="004F409A" w:rsidRDefault="004F409A" w:rsidP="008F38FE">
      <w:pPr>
        <w:spacing w:after="0" w:line="240" w:lineRule="auto"/>
      </w:pPr>
      <w:r>
        <w:separator/>
      </w:r>
    </w:p>
  </w:footnote>
  <w:footnote w:type="continuationSeparator" w:id="0">
    <w:p w14:paraId="6A56B4F5" w14:textId="77777777" w:rsidR="004F409A" w:rsidRDefault="004F409A" w:rsidP="008F38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8B0"/>
    <w:rsid w:val="00007A51"/>
    <w:rsid w:val="00055036"/>
    <w:rsid w:val="00077F22"/>
    <w:rsid w:val="000923C8"/>
    <w:rsid w:val="00094095"/>
    <w:rsid w:val="000A4E58"/>
    <w:rsid w:val="000B21D0"/>
    <w:rsid w:val="00114D8A"/>
    <w:rsid w:val="001753A7"/>
    <w:rsid w:val="001A4875"/>
    <w:rsid w:val="00212115"/>
    <w:rsid w:val="002206E1"/>
    <w:rsid w:val="002A1270"/>
    <w:rsid w:val="00306058"/>
    <w:rsid w:val="00344FE8"/>
    <w:rsid w:val="00377DC9"/>
    <w:rsid w:val="0038089E"/>
    <w:rsid w:val="004302DD"/>
    <w:rsid w:val="004D6744"/>
    <w:rsid w:val="004F33E5"/>
    <w:rsid w:val="004F409A"/>
    <w:rsid w:val="004F7D1B"/>
    <w:rsid w:val="00534A25"/>
    <w:rsid w:val="005449D9"/>
    <w:rsid w:val="00546620"/>
    <w:rsid w:val="00562EBB"/>
    <w:rsid w:val="005660A4"/>
    <w:rsid w:val="00603419"/>
    <w:rsid w:val="0060447F"/>
    <w:rsid w:val="006614A0"/>
    <w:rsid w:val="006918B0"/>
    <w:rsid w:val="006D6E59"/>
    <w:rsid w:val="00734F20"/>
    <w:rsid w:val="0073598F"/>
    <w:rsid w:val="007570C5"/>
    <w:rsid w:val="0076215D"/>
    <w:rsid w:val="007B2060"/>
    <w:rsid w:val="007C4A70"/>
    <w:rsid w:val="007E1FD2"/>
    <w:rsid w:val="007F4A81"/>
    <w:rsid w:val="00847ABB"/>
    <w:rsid w:val="00867C74"/>
    <w:rsid w:val="00876DA1"/>
    <w:rsid w:val="008B0274"/>
    <w:rsid w:val="008E10F4"/>
    <w:rsid w:val="008F38FE"/>
    <w:rsid w:val="00903538"/>
    <w:rsid w:val="0094148F"/>
    <w:rsid w:val="00A43D22"/>
    <w:rsid w:val="00A55850"/>
    <w:rsid w:val="00A97680"/>
    <w:rsid w:val="00AC3D45"/>
    <w:rsid w:val="00BA01D0"/>
    <w:rsid w:val="00D004B0"/>
    <w:rsid w:val="00D02D58"/>
    <w:rsid w:val="00D37DEB"/>
    <w:rsid w:val="00D46CE4"/>
    <w:rsid w:val="00D5051B"/>
    <w:rsid w:val="00D72631"/>
    <w:rsid w:val="00DF0336"/>
    <w:rsid w:val="00E140C6"/>
    <w:rsid w:val="00EF00F0"/>
    <w:rsid w:val="00F15A26"/>
    <w:rsid w:val="00F255AB"/>
    <w:rsid w:val="00F256C9"/>
    <w:rsid w:val="00F370E9"/>
    <w:rsid w:val="00F8010B"/>
    <w:rsid w:val="00FC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CEFB7"/>
  <w15:chartTrackingRefBased/>
  <w15:docId w15:val="{7115D57B-7C8A-40DC-951A-6C8F90EC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1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8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8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8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38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8FE"/>
  </w:style>
  <w:style w:type="paragraph" w:styleId="Footer">
    <w:name w:val="footer"/>
    <w:basedOn w:val="Normal"/>
    <w:link w:val="FooterChar"/>
    <w:uiPriority w:val="99"/>
    <w:unhideWhenUsed/>
    <w:rsid w:val="008F38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8FE"/>
  </w:style>
  <w:style w:type="paragraph" w:styleId="Caption">
    <w:name w:val="caption"/>
    <w:basedOn w:val="Normal"/>
    <w:next w:val="Normal"/>
    <w:uiPriority w:val="35"/>
    <w:unhideWhenUsed/>
    <w:qFormat/>
    <w:rsid w:val="0094148F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E1E5C-B911-4A2F-894B-95E00652D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797</Words>
  <Characters>10247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Demographic Research</Company>
  <LinksUpToDate>false</LinksUpToDate>
  <CharactersWithSpaces>1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, Mine</dc:creator>
  <cp:keywords/>
  <dc:description/>
  <cp:lastModifiedBy>Kuehn, Mine</cp:lastModifiedBy>
  <cp:revision>5</cp:revision>
  <dcterms:created xsi:type="dcterms:W3CDTF">2022-05-23T21:57:00Z</dcterms:created>
  <dcterms:modified xsi:type="dcterms:W3CDTF">2022-05-31T14:39:00Z</dcterms:modified>
</cp:coreProperties>
</file>